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0385D" w14:textId="7FBDA32B" w:rsidR="00772FF9" w:rsidRPr="001E0EF9" w:rsidRDefault="00772FF9" w:rsidP="00772FF9">
      <w:pPr>
        <w:keepNext/>
        <w:keepLines/>
        <w:spacing w:before="40" w:after="120" w:line="276" w:lineRule="auto"/>
        <w:outlineLvl w:val="1"/>
        <w:rPr>
          <w:rFonts w:eastAsia="Times New Roman" w:cs="Times New Roman"/>
          <w:b/>
          <w:i/>
          <w:szCs w:val="26"/>
          <w:lang w:val="en-GB"/>
        </w:rPr>
      </w:pPr>
      <w:r w:rsidRPr="001E0EF9">
        <w:rPr>
          <w:rFonts w:eastAsia="Times New Roman" w:cs="Times New Roman"/>
          <w:b/>
          <w:i/>
          <w:szCs w:val="26"/>
          <w:lang w:val="en-GB"/>
        </w:rPr>
        <w:t xml:space="preserve">Table </w:t>
      </w:r>
      <w:r>
        <w:rPr>
          <w:rFonts w:eastAsia="Times New Roman" w:cs="Times New Roman"/>
          <w:b/>
          <w:i/>
          <w:szCs w:val="26"/>
          <w:lang w:val="en-GB"/>
        </w:rPr>
        <w:t>S1</w:t>
      </w:r>
      <w:r w:rsidRPr="001E0EF9">
        <w:rPr>
          <w:rFonts w:eastAsia="Times New Roman" w:cs="Times New Roman"/>
          <w:b/>
          <w:i/>
          <w:szCs w:val="26"/>
          <w:lang w:val="en-GB"/>
        </w:rPr>
        <w:t>. Annual incomes at age 30 (2016), OLS regression with dependent variable in natural logarithmic form, presented in exact percentage terms, continuous measures of the inattentive and hyperactive-impulsive</w:t>
      </w:r>
      <w:r w:rsidR="00A44C1E">
        <w:rPr>
          <w:rFonts w:eastAsia="Times New Roman" w:cs="Times New Roman"/>
          <w:b/>
          <w:i/>
          <w:szCs w:val="26"/>
          <w:lang w:val="en-GB"/>
        </w:rPr>
        <w:t xml:space="preserve"> symptom clusters</w:t>
      </w:r>
      <w:r w:rsidRPr="001E0EF9">
        <w:rPr>
          <w:rFonts w:eastAsia="Times New Roman" w:cs="Times New Roman"/>
          <w:b/>
          <w:i/>
          <w:szCs w:val="26"/>
          <w:lang w:val="en-GB"/>
        </w:rPr>
        <w:t>.</w:t>
      </w:r>
    </w:p>
    <w:tbl>
      <w:tblPr>
        <w:tblStyle w:val="Vriksluettelotaulukko71"/>
        <w:tblW w:w="7596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93"/>
        <w:gridCol w:w="850"/>
        <w:gridCol w:w="851"/>
        <w:gridCol w:w="850"/>
        <w:gridCol w:w="850"/>
        <w:gridCol w:w="851"/>
        <w:gridCol w:w="851"/>
      </w:tblGrid>
      <w:tr w:rsidR="00937990" w:rsidRPr="001E0EF9" w14:paraId="422B40D5" w14:textId="7F2CA276" w:rsidTr="00937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93" w:type="dxa"/>
            <w:tcBorders>
              <w:bottom w:val="single" w:sz="4" w:space="0" w:color="auto"/>
            </w:tcBorders>
          </w:tcPr>
          <w:p w14:paraId="52EF0ED1" w14:textId="77777777" w:rsidR="00937990" w:rsidRPr="001E0EF9" w:rsidRDefault="00937990" w:rsidP="00623235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38184942" w14:textId="77777777" w:rsidR="00937990" w:rsidRPr="001E0EF9" w:rsidRDefault="00937990" w:rsidP="006232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/>
                <w:b/>
                <w:bCs/>
                <w:sz w:val="22"/>
                <w:szCs w:val="22"/>
              </w:rPr>
              <w:t>Unadjusted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F05FD8" w14:textId="77777777" w:rsidR="00937990" w:rsidRPr="001E0EF9" w:rsidRDefault="00937990" w:rsidP="006232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6BF40F2" w14:textId="746B2827" w:rsidR="00937990" w:rsidRPr="001E0EF9" w:rsidRDefault="00937990" w:rsidP="006232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/>
                <w:b/>
                <w:bCs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617297" w14:textId="77777777" w:rsidR="00937990" w:rsidRPr="001E0EF9" w:rsidRDefault="00937990" w:rsidP="006232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</w:p>
        </w:tc>
      </w:tr>
      <w:tr w:rsidR="00937990" w:rsidRPr="001E0EF9" w14:paraId="4A374479" w14:textId="2B75F016" w:rsidTr="00F9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auto"/>
              <w:right w:val="single" w:sz="4" w:space="0" w:color="auto"/>
            </w:tcBorders>
          </w:tcPr>
          <w:p w14:paraId="1062F8B5" w14:textId="77777777" w:rsidR="00937990" w:rsidRPr="001E0EF9" w:rsidRDefault="00937990" w:rsidP="00623235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EBFC9D" w14:textId="77777777" w:rsidR="00937990" w:rsidRPr="001E0EF9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 w:cs="Times New Roman"/>
                <w:b/>
                <w:bCs/>
                <w:sz w:val="22"/>
                <w:szCs w:val="22"/>
              </w:rPr>
              <w:t>coeff</w:t>
            </w:r>
            <w:proofErr w:type="spellEnd"/>
            <w:r w:rsidRPr="001E0EF9">
              <w:rPr>
                <w:rFonts w:eastAsia="Calibri" w:cs="Times New Roman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B46EA1A" w14:textId="77777777" w:rsidR="00937990" w:rsidRPr="001E0EF9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1E0EF9">
              <w:rPr>
                <w:rFonts w:eastAsia="Calibri" w:cs="Times New Roman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CAA753B" w14:textId="335AF066" w:rsidR="00937990" w:rsidRPr="001E0EF9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</w:rPr>
              <w:t>VI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A8FC3D5" w14:textId="1999CF17" w:rsidR="00937990" w:rsidRPr="001E0EF9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 w:cs="Times New Roman"/>
                <w:b/>
                <w:bCs/>
                <w:sz w:val="22"/>
                <w:szCs w:val="22"/>
              </w:rPr>
              <w:t>coeff</w:t>
            </w:r>
            <w:proofErr w:type="spellEnd"/>
            <w:r w:rsidRPr="001E0EF9">
              <w:rPr>
                <w:rFonts w:eastAsia="Calibri" w:cs="Times New Roman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8589ACC" w14:textId="77777777" w:rsidR="00937990" w:rsidRPr="001E0EF9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1E0EF9">
              <w:rPr>
                <w:rFonts w:eastAsia="Calibri" w:cs="Times New Roman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6883EC0" w14:textId="16194D5A" w:rsidR="00937990" w:rsidRPr="001E0EF9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</w:rPr>
              <w:t>VIF</w:t>
            </w:r>
          </w:p>
        </w:tc>
      </w:tr>
      <w:tr w:rsidR="00937990" w:rsidRPr="001E0EF9" w14:paraId="63435054" w14:textId="13DC45E3" w:rsidTr="00F952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right w:val="single" w:sz="4" w:space="0" w:color="auto"/>
            </w:tcBorders>
          </w:tcPr>
          <w:p w14:paraId="454AB0EC" w14:textId="77777777" w:rsidR="00937990" w:rsidRPr="001E0EF9" w:rsidRDefault="00937990" w:rsidP="00623235">
            <w:pPr>
              <w:spacing w:line="276" w:lineRule="auto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/>
                <w:b/>
                <w:bCs/>
                <w:sz w:val="22"/>
                <w:szCs w:val="22"/>
              </w:rPr>
              <w:t>Males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D7214D7" w14:textId="77777777" w:rsidR="00937990" w:rsidRPr="001E0EF9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7C966467" w14:textId="77777777" w:rsidR="00937990" w:rsidRPr="001E0EF9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D5351AC" w14:textId="77777777" w:rsidR="00937990" w:rsidRPr="001E0EF9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096BDA1" w14:textId="72602409" w:rsidR="00937990" w:rsidRPr="001E0EF9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1F586DB" w14:textId="77777777" w:rsidR="00937990" w:rsidRPr="001E0EF9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0471CBCB" w14:textId="77777777" w:rsidR="00937990" w:rsidRPr="001E0EF9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</w:tr>
      <w:tr w:rsidR="00937990" w:rsidRPr="001E0EF9" w14:paraId="55A44114" w14:textId="1CA3D250" w:rsidTr="00F9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right w:val="single" w:sz="4" w:space="0" w:color="auto"/>
            </w:tcBorders>
          </w:tcPr>
          <w:p w14:paraId="286D9F60" w14:textId="77777777" w:rsidR="00937990" w:rsidRPr="001E0EF9" w:rsidRDefault="00937990" w:rsidP="00623235">
            <w:pPr>
              <w:spacing w:line="276" w:lineRule="auto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/>
                <w:b/>
                <w:bCs/>
                <w:sz w:val="22"/>
                <w:szCs w:val="22"/>
              </w:rPr>
              <w:t>Inattentiv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087FF31" w14:textId="6F2BDC64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-</w:t>
            </w:r>
            <w:r w:rsidR="00964BCB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9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55C20F" w14:textId="75236DD3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-1</w:t>
            </w:r>
            <w:r w:rsidR="00964BCB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1.26</w:t>
            </w: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–-</w:t>
            </w:r>
            <w:r w:rsidR="00964BCB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6.83</w:t>
            </w:r>
          </w:p>
        </w:tc>
        <w:tc>
          <w:tcPr>
            <w:tcW w:w="850" w:type="dxa"/>
            <w:shd w:val="clear" w:color="auto" w:fill="auto"/>
          </w:tcPr>
          <w:p w14:paraId="7E636083" w14:textId="523D58C2" w:rsidR="00937990" w:rsidRPr="00891CF6" w:rsidRDefault="00EE2D2C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18</w:t>
            </w:r>
          </w:p>
        </w:tc>
        <w:tc>
          <w:tcPr>
            <w:tcW w:w="850" w:type="dxa"/>
            <w:shd w:val="clear" w:color="auto" w:fill="auto"/>
          </w:tcPr>
          <w:p w14:paraId="11028953" w14:textId="28D9744A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-</w:t>
            </w:r>
            <w:r w:rsidR="00964BCB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5.36</w:t>
            </w:r>
          </w:p>
        </w:tc>
        <w:tc>
          <w:tcPr>
            <w:tcW w:w="851" w:type="dxa"/>
            <w:shd w:val="clear" w:color="auto" w:fill="auto"/>
          </w:tcPr>
          <w:p w14:paraId="295B00C2" w14:textId="35D99CF8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-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7.71</w:t>
            </w: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–</w:t>
            </w:r>
          </w:p>
          <w:p w14:paraId="2338D085" w14:textId="59D021E1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-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95</w:t>
            </w:r>
          </w:p>
        </w:tc>
        <w:tc>
          <w:tcPr>
            <w:tcW w:w="851" w:type="dxa"/>
            <w:shd w:val="clear" w:color="auto" w:fill="auto"/>
          </w:tcPr>
          <w:p w14:paraId="53C7F6F1" w14:textId="234923FA" w:rsidR="00937990" w:rsidRPr="00891CF6" w:rsidRDefault="00EE2D2C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28</w:t>
            </w:r>
          </w:p>
        </w:tc>
      </w:tr>
      <w:tr w:rsidR="00937990" w:rsidRPr="001E0EF9" w14:paraId="330A1E43" w14:textId="39595803" w:rsidTr="00F952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right w:val="single" w:sz="4" w:space="0" w:color="auto"/>
            </w:tcBorders>
          </w:tcPr>
          <w:p w14:paraId="1961700A" w14:textId="77777777" w:rsidR="00937990" w:rsidRPr="001E0EF9" w:rsidRDefault="00937990" w:rsidP="00623235">
            <w:pPr>
              <w:spacing w:line="276" w:lineRule="auto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b/>
                <w:bCs/>
                <w:sz w:val="22"/>
                <w:szCs w:val="22"/>
              </w:rPr>
              <w:t>Hyperactive</w:t>
            </w:r>
            <w:proofErr w:type="spellEnd"/>
            <w:r w:rsidRPr="001E0EF9">
              <w:rPr>
                <w:b/>
                <w:bCs/>
                <w:sz w:val="22"/>
                <w:szCs w:val="22"/>
              </w:rPr>
              <w:t>-</w:t>
            </w:r>
          </w:p>
          <w:p w14:paraId="4A13E5F5" w14:textId="77777777" w:rsidR="00937990" w:rsidRPr="001E0EF9" w:rsidRDefault="00937990" w:rsidP="00623235">
            <w:pPr>
              <w:spacing w:line="276" w:lineRule="auto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/>
                <w:b/>
                <w:bCs/>
                <w:sz w:val="22"/>
                <w:szCs w:val="22"/>
              </w:rPr>
              <w:t>Impulsiv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869B5ED" w14:textId="70820EF4" w:rsidR="00937990" w:rsidRPr="00891CF6" w:rsidRDefault="00964BCB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4</w:t>
            </w:r>
            <w:r w:rsidR="00937990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.</w:t>
            </w: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7541B5" w14:textId="76DBDFF6" w:rsidR="00937990" w:rsidRPr="00891CF6" w:rsidRDefault="00964BCB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1.90</w:t>
            </w:r>
            <w:r w:rsidR="00937990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–</w:t>
            </w: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6.70</w:t>
            </w:r>
          </w:p>
        </w:tc>
        <w:tc>
          <w:tcPr>
            <w:tcW w:w="850" w:type="dxa"/>
            <w:shd w:val="clear" w:color="auto" w:fill="auto"/>
          </w:tcPr>
          <w:p w14:paraId="094AA9A1" w14:textId="5CEA6EA8" w:rsidR="00937990" w:rsidRPr="00891CF6" w:rsidRDefault="00EE2D2C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18</w:t>
            </w:r>
          </w:p>
        </w:tc>
        <w:tc>
          <w:tcPr>
            <w:tcW w:w="850" w:type="dxa"/>
            <w:shd w:val="clear" w:color="auto" w:fill="auto"/>
          </w:tcPr>
          <w:p w14:paraId="4F6672ED" w14:textId="7A3D0045" w:rsidR="00937990" w:rsidRPr="00891CF6" w:rsidRDefault="00964BCB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3.11</w:t>
            </w:r>
          </w:p>
        </w:tc>
        <w:tc>
          <w:tcPr>
            <w:tcW w:w="851" w:type="dxa"/>
            <w:shd w:val="clear" w:color="auto" w:fill="auto"/>
          </w:tcPr>
          <w:p w14:paraId="2853D474" w14:textId="4175B887" w:rsidR="00937990" w:rsidRPr="00891CF6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0.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77</w:t>
            </w: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–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5.50</w:t>
            </w:r>
          </w:p>
        </w:tc>
        <w:tc>
          <w:tcPr>
            <w:tcW w:w="851" w:type="dxa"/>
            <w:shd w:val="clear" w:color="auto" w:fill="auto"/>
          </w:tcPr>
          <w:p w14:paraId="33924A7A" w14:textId="1AC319A0" w:rsidR="00937990" w:rsidRPr="00891CF6" w:rsidRDefault="00EE2D2C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14</w:t>
            </w:r>
          </w:p>
        </w:tc>
      </w:tr>
      <w:tr w:rsidR="00937990" w:rsidRPr="001E0EF9" w14:paraId="08D74B12" w14:textId="3BB7E46B" w:rsidTr="00F9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right w:val="single" w:sz="4" w:space="0" w:color="auto"/>
            </w:tcBorders>
          </w:tcPr>
          <w:p w14:paraId="2256DF6B" w14:textId="77777777" w:rsidR="00D3344C" w:rsidRDefault="00D3344C" w:rsidP="00623235">
            <w:pPr>
              <w:spacing w:line="276" w:lineRule="auto"/>
              <w:rPr>
                <w:rFonts w:eastAsia="Calibri"/>
                <w:b/>
                <w:bCs/>
                <w:i w:val="0"/>
                <w:iCs w:val="0"/>
                <w:sz w:val="22"/>
                <w:szCs w:val="22"/>
              </w:rPr>
            </w:pPr>
          </w:p>
          <w:p w14:paraId="76DEC92C" w14:textId="0348FE77" w:rsidR="00937990" w:rsidRPr="001E0EF9" w:rsidRDefault="00937990" w:rsidP="00623235">
            <w:pPr>
              <w:spacing w:line="276" w:lineRule="auto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/>
                <w:b/>
                <w:bCs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BD89A57" w14:textId="77777777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FA5D11A" w14:textId="77777777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2B9754C" w14:textId="77777777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7538F96" w14:textId="3D207F1E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BB84FBA" w14:textId="77777777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8C2AEEC" w14:textId="77777777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</w:tr>
      <w:tr w:rsidR="00937990" w:rsidRPr="001E0EF9" w14:paraId="1C6CE9C5" w14:textId="7FBD433C" w:rsidTr="00F952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right w:val="single" w:sz="4" w:space="0" w:color="auto"/>
            </w:tcBorders>
          </w:tcPr>
          <w:p w14:paraId="4667A35E" w14:textId="77777777" w:rsidR="00937990" w:rsidRPr="001E0EF9" w:rsidRDefault="00937990" w:rsidP="00623235">
            <w:pPr>
              <w:spacing w:line="276" w:lineRule="auto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/>
                <w:b/>
                <w:bCs/>
                <w:sz w:val="22"/>
                <w:szCs w:val="22"/>
              </w:rPr>
              <w:t>Inattentiv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0F31EF9" w14:textId="458ECED2" w:rsidR="00937990" w:rsidRPr="00891CF6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-1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F7F76B" w14:textId="4FBCA20C" w:rsidR="00937990" w:rsidRPr="00891CF6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-1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4.57</w:t>
            </w: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–-10.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14:paraId="012CAAAD" w14:textId="23DF24DA" w:rsidR="00937990" w:rsidRPr="00891CF6" w:rsidRDefault="00EE2D2C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11</w:t>
            </w:r>
          </w:p>
        </w:tc>
        <w:tc>
          <w:tcPr>
            <w:tcW w:w="850" w:type="dxa"/>
            <w:shd w:val="clear" w:color="auto" w:fill="auto"/>
          </w:tcPr>
          <w:p w14:paraId="18DBB038" w14:textId="6F8ECE52" w:rsidR="00937990" w:rsidRPr="00891CF6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-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8.27</w:t>
            </w:r>
          </w:p>
        </w:tc>
        <w:tc>
          <w:tcPr>
            <w:tcW w:w="851" w:type="dxa"/>
            <w:shd w:val="clear" w:color="auto" w:fill="auto"/>
          </w:tcPr>
          <w:p w14:paraId="3F0420D9" w14:textId="1284667D" w:rsidR="00937990" w:rsidRPr="00891CF6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-10.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44</w:t>
            </w: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–-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6.05</w:t>
            </w:r>
          </w:p>
        </w:tc>
        <w:tc>
          <w:tcPr>
            <w:tcW w:w="851" w:type="dxa"/>
            <w:shd w:val="clear" w:color="auto" w:fill="auto"/>
          </w:tcPr>
          <w:p w14:paraId="1AC95B25" w14:textId="6EE5E823" w:rsidR="00937990" w:rsidRPr="00891CF6" w:rsidRDefault="00EE2D2C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32</w:t>
            </w:r>
          </w:p>
        </w:tc>
      </w:tr>
      <w:tr w:rsidR="00937990" w:rsidRPr="001E0EF9" w14:paraId="6562AFF8" w14:textId="39BA6825" w:rsidTr="00F9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right w:val="single" w:sz="4" w:space="0" w:color="auto"/>
            </w:tcBorders>
          </w:tcPr>
          <w:p w14:paraId="1950E23E" w14:textId="77777777" w:rsidR="00937990" w:rsidRPr="001E0EF9" w:rsidRDefault="00937990" w:rsidP="00623235">
            <w:pPr>
              <w:spacing w:line="276" w:lineRule="auto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b/>
                <w:bCs/>
                <w:sz w:val="22"/>
                <w:szCs w:val="22"/>
              </w:rPr>
              <w:t>Hyperactive</w:t>
            </w:r>
            <w:proofErr w:type="spellEnd"/>
            <w:r w:rsidRPr="001E0EF9">
              <w:rPr>
                <w:b/>
                <w:bCs/>
                <w:sz w:val="22"/>
                <w:szCs w:val="22"/>
              </w:rPr>
              <w:t>-</w:t>
            </w:r>
          </w:p>
          <w:p w14:paraId="4F04166D" w14:textId="77777777" w:rsidR="00937990" w:rsidRPr="001E0EF9" w:rsidRDefault="00937990" w:rsidP="00623235">
            <w:pPr>
              <w:spacing w:line="276" w:lineRule="auto"/>
              <w:rPr>
                <w:rFonts w:eastAsia="Calibri"/>
                <w:b/>
                <w:bCs/>
                <w:sz w:val="22"/>
                <w:szCs w:val="22"/>
              </w:rPr>
            </w:pPr>
            <w:proofErr w:type="spellStart"/>
            <w:r w:rsidRPr="001E0EF9">
              <w:rPr>
                <w:rFonts w:eastAsia="Calibri"/>
                <w:b/>
                <w:bCs/>
                <w:sz w:val="22"/>
                <w:szCs w:val="22"/>
              </w:rPr>
              <w:t>Impulsiv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6ADD2C63" w14:textId="20DEEF5D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6.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8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1FCB52C" w14:textId="18B48AE4" w:rsidR="00937990" w:rsidRPr="00891CF6" w:rsidRDefault="00891CF6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4.56</w:t>
            </w:r>
            <w:r w:rsidR="00937990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–</w:t>
            </w: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9.28</w:t>
            </w:r>
          </w:p>
        </w:tc>
        <w:tc>
          <w:tcPr>
            <w:tcW w:w="850" w:type="dxa"/>
            <w:shd w:val="clear" w:color="auto" w:fill="auto"/>
          </w:tcPr>
          <w:p w14:paraId="6EA30543" w14:textId="3E55A533" w:rsidR="00937990" w:rsidRPr="00891CF6" w:rsidRDefault="00EE2D2C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11</w:t>
            </w:r>
          </w:p>
        </w:tc>
        <w:tc>
          <w:tcPr>
            <w:tcW w:w="850" w:type="dxa"/>
            <w:shd w:val="clear" w:color="auto" w:fill="auto"/>
          </w:tcPr>
          <w:p w14:paraId="16BF1F58" w14:textId="2DBC50B0" w:rsidR="00937990" w:rsidRPr="00891CF6" w:rsidRDefault="00937990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6.</w:t>
            </w:r>
            <w:r w:rsidR="00891CF6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3D223BF3" w14:textId="147FCAEC" w:rsidR="00937990" w:rsidRPr="00891CF6" w:rsidRDefault="00891CF6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1.14</w:t>
            </w:r>
            <w:r w:rsidR="00937990" w:rsidRPr="00891CF6">
              <w:rPr>
                <w:rFonts w:eastAsia="Calibri" w:cs="Times New Roman"/>
                <w:b/>
                <w:bCs/>
                <w:sz w:val="22"/>
                <w:szCs w:val="22"/>
              </w:rPr>
              <w:t>–</w:t>
            </w: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8.44</w:t>
            </w:r>
          </w:p>
        </w:tc>
        <w:tc>
          <w:tcPr>
            <w:tcW w:w="851" w:type="dxa"/>
            <w:shd w:val="clear" w:color="auto" w:fill="auto"/>
          </w:tcPr>
          <w:p w14:paraId="3F3A14C7" w14:textId="35FC0BD8" w:rsidR="00937990" w:rsidRPr="00891CF6" w:rsidRDefault="00EE2D2C" w:rsidP="006232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891CF6">
              <w:rPr>
                <w:rFonts w:eastAsia="Calibri" w:cs="Times New Roman"/>
                <w:b/>
                <w:bCs/>
                <w:sz w:val="22"/>
                <w:szCs w:val="22"/>
              </w:rPr>
              <w:t>2.15</w:t>
            </w:r>
          </w:p>
        </w:tc>
      </w:tr>
      <w:tr w:rsidR="00937990" w:rsidRPr="001E0EF9" w14:paraId="219BCC65" w14:textId="323BFF1E" w:rsidTr="00F952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bottom w:val="single" w:sz="4" w:space="0" w:color="auto"/>
              <w:right w:val="single" w:sz="4" w:space="0" w:color="auto"/>
            </w:tcBorders>
          </w:tcPr>
          <w:p w14:paraId="7064F605" w14:textId="327C2D3A" w:rsidR="00937990" w:rsidRPr="001E0EF9" w:rsidRDefault="00937990" w:rsidP="00D3344C">
            <w:pPr>
              <w:spacing w:line="276" w:lineRule="auto"/>
              <w:jc w:val="both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3F02AB" w14:textId="75B23221" w:rsidR="00937990" w:rsidRPr="001E0EF9" w:rsidRDefault="00937990" w:rsidP="00D334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5646D8" w14:textId="7440B744" w:rsidR="00937990" w:rsidRPr="001E0EF9" w:rsidRDefault="00937990" w:rsidP="00D334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26B5C9B" w14:textId="77777777" w:rsidR="00937990" w:rsidRPr="001E0EF9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0E89586" w14:textId="2627E8A7" w:rsidR="00937990" w:rsidRPr="001E0EF9" w:rsidRDefault="00937990" w:rsidP="00D334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5BD1357" w14:textId="446E7070" w:rsidR="00937990" w:rsidRPr="001E0EF9" w:rsidRDefault="00937990" w:rsidP="00D3344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2B70029" w14:textId="77777777" w:rsidR="00937990" w:rsidRPr="001E0EF9" w:rsidRDefault="00937990" w:rsidP="006232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</w:rPr>
            </w:pPr>
          </w:p>
        </w:tc>
      </w:tr>
    </w:tbl>
    <w:p w14:paraId="70FD05B9" w14:textId="5938618A" w:rsidR="00772FF9" w:rsidRPr="001E0EF9" w:rsidRDefault="00772FF9" w:rsidP="00772FF9">
      <w:pPr>
        <w:rPr>
          <w:rFonts w:eastAsia="Calibri" w:cs="Times New Roman"/>
          <w:sz w:val="18"/>
          <w:szCs w:val="18"/>
          <w:lang w:val="en-US"/>
        </w:rPr>
      </w:pPr>
      <w:r w:rsidRPr="001E0EF9">
        <w:rPr>
          <w:rFonts w:eastAsia="Calibri" w:cs="Times New Roman"/>
          <w:sz w:val="18"/>
          <w:szCs w:val="18"/>
          <w:lang w:val="en-US"/>
        </w:rPr>
        <w:t>Statistically significant figures (</w:t>
      </w:r>
      <w:r w:rsidRPr="00C63F53">
        <w:rPr>
          <w:rFonts w:eastAsia="Calibri" w:cs="Times New Roman"/>
          <w:i/>
          <w:iCs/>
          <w:sz w:val="18"/>
          <w:szCs w:val="18"/>
          <w:lang w:val="en-US"/>
        </w:rPr>
        <w:t>p</w:t>
      </w:r>
      <w:r w:rsidRPr="001E0EF9">
        <w:rPr>
          <w:rFonts w:eastAsia="Calibri" w:cs="Times New Roman"/>
          <w:sz w:val="18"/>
          <w:szCs w:val="18"/>
          <w:lang w:val="en-US"/>
        </w:rPr>
        <w:t>&lt;0.05) are in bold type.</w:t>
      </w:r>
      <w:r w:rsidR="00F0741D">
        <w:rPr>
          <w:rFonts w:eastAsia="Calibri" w:cs="Times New Roman"/>
          <w:sz w:val="18"/>
          <w:szCs w:val="18"/>
          <w:lang w:val="en-US"/>
        </w:rPr>
        <w:t xml:space="preserve"> VIF = </w:t>
      </w:r>
      <w:r w:rsidR="00F0741D" w:rsidRPr="00F0741D">
        <w:rPr>
          <w:rFonts w:eastAsia="Calibri" w:cs="Times New Roman"/>
          <w:sz w:val="18"/>
          <w:szCs w:val="18"/>
          <w:lang w:val="en-US"/>
        </w:rPr>
        <w:t>variance inflation factor</w:t>
      </w:r>
      <w:r w:rsidR="00F0741D">
        <w:rPr>
          <w:rFonts w:eastAsia="Calibri" w:cs="Times New Roman"/>
          <w:sz w:val="18"/>
          <w:szCs w:val="18"/>
          <w:lang w:val="en-US"/>
        </w:rPr>
        <w:t>.</w:t>
      </w:r>
    </w:p>
    <w:p w14:paraId="35D16B8A" w14:textId="1246316E" w:rsidR="00772FF9" w:rsidRPr="001E0EF9" w:rsidRDefault="00772FF9" w:rsidP="00772FF9">
      <w:pPr>
        <w:rPr>
          <w:rFonts w:eastAsia="Calibri" w:cs="Times New Roman"/>
          <w:sz w:val="18"/>
          <w:szCs w:val="18"/>
          <w:lang w:val="en-US"/>
        </w:rPr>
      </w:pPr>
      <w:r w:rsidRPr="001E0EF9">
        <w:rPr>
          <w:rFonts w:eastAsia="Calibri" w:cs="Times New Roman"/>
          <w:sz w:val="18"/>
          <w:szCs w:val="18"/>
          <w:lang w:val="en-US"/>
        </w:rPr>
        <w:t xml:space="preserve">In unadjusted model, the natural logarithm of annual income in 2016 were regressed against </w:t>
      </w:r>
      <w:r w:rsidR="00980FB4">
        <w:rPr>
          <w:rFonts w:eastAsia="Calibri" w:cs="Times New Roman"/>
          <w:sz w:val="18"/>
          <w:szCs w:val="18"/>
          <w:lang w:val="en-US"/>
        </w:rPr>
        <w:t xml:space="preserve">both </w:t>
      </w:r>
      <w:r w:rsidRPr="001E0EF9">
        <w:rPr>
          <w:rFonts w:eastAsia="Calibri" w:cs="Times New Roman"/>
          <w:sz w:val="18"/>
          <w:szCs w:val="18"/>
          <w:lang w:val="en-US"/>
        </w:rPr>
        <w:t xml:space="preserve">continuous measures of the </w:t>
      </w:r>
      <w:r w:rsidR="00E74425">
        <w:rPr>
          <w:rFonts w:eastAsia="Calibri" w:cs="Times New Roman"/>
          <w:sz w:val="18"/>
          <w:szCs w:val="18"/>
          <w:lang w:val="en-US"/>
        </w:rPr>
        <w:t>I</w:t>
      </w:r>
      <w:r w:rsidRPr="001E0EF9">
        <w:rPr>
          <w:rFonts w:eastAsia="Calibri" w:cs="Times New Roman"/>
          <w:sz w:val="18"/>
          <w:szCs w:val="18"/>
          <w:lang w:val="en-US"/>
        </w:rPr>
        <w:t xml:space="preserve">nattentive and </w:t>
      </w:r>
      <w:r w:rsidR="00E74425">
        <w:rPr>
          <w:rFonts w:eastAsia="Calibri" w:cs="Times New Roman"/>
          <w:sz w:val="18"/>
          <w:szCs w:val="18"/>
          <w:lang w:val="en-US"/>
        </w:rPr>
        <w:t>H</w:t>
      </w:r>
      <w:r w:rsidRPr="001E0EF9">
        <w:rPr>
          <w:rFonts w:eastAsia="Calibri" w:cs="Times New Roman"/>
          <w:sz w:val="18"/>
          <w:szCs w:val="18"/>
          <w:lang w:val="en-US"/>
        </w:rPr>
        <w:t>yperactive/</w:t>
      </w:r>
      <w:r w:rsidR="00E74425">
        <w:rPr>
          <w:rFonts w:eastAsia="Calibri" w:cs="Times New Roman"/>
          <w:sz w:val="18"/>
          <w:szCs w:val="18"/>
          <w:lang w:val="en-US"/>
        </w:rPr>
        <w:t>I</w:t>
      </w:r>
      <w:r w:rsidRPr="001E0EF9">
        <w:rPr>
          <w:rFonts w:eastAsia="Calibri" w:cs="Times New Roman"/>
          <w:sz w:val="18"/>
          <w:szCs w:val="18"/>
          <w:lang w:val="en-US"/>
        </w:rPr>
        <w:t>mpulsive symptom clusters.</w:t>
      </w:r>
    </w:p>
    <w:p w14:paraId="1758CBB2" w14:textId="357D9070" w:rsidR="00772FF9" w:rsidRDefault="00772FF9" w:rsidP="0088205A">
      <w:pPr>
        <w:rPr>
          <w:rFonts w:eastAsia="Calibri" w:cs="Times New Roman"/>
          <w:sz w:val="18"/>
          <w:szCs w:val="18"/>
          <w:lang w:val="en-US"/>
        </w:rPr>
      </w:pPr>
      <w:r w:rsidRPr="001E0EF9">
        <w:rPr>
          <w:rFonts w:eastAsia="Calibri" w:cs="Times New Roman"/>
          <w:sz w:val="18"/>
          <w:szCs w:val="18"/>
          <w:lang w:val="en-US"/>
        </w:rPr>
        <w:t>Adjusted model were adjusted for the educational attainment by the age of 32, the educational attainments of the parents, family type, and psychiatric disorders other than ADHD or ODD.</w:t>
      </w:r>
    </w:p>
    <w:p w14:paraId="0E7B0216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7B5E7334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6D289087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7C364014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22F1584E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5C62F05B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0887948C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2DA1B640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471FA4DD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6046795A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44BE5A4F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44E3BC85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51AD6409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4DFEE999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0D1AF98C" w14:textId="77777777" w:rsidR="0088205A" w:rsidRDefault="0088205A" w:rsidP="0088205A">
      <w:pPr>
        <w:rPr>
          <w:rFonts w:eastAsia="Calibri" w:cs="Times New Roman"/>
          <w:sz w:val="18"/>
          <w:szCs w:val="18"/>
          <w:lang w:val="en-US"/>
        </w:rPr>
      </w:pPr>
    </w:p>
    <w:p w14:paraId="3FB147A4" w14:textId="77777777" w:rsidR="00A44C1E" w:rsidRPr="0088205A" w:rsidRDefault="00A44C1E" w:rsidP="0088205A">
      <w:pPr>
        <w:rPr>
          <w:rFonts w:eastAsia="Calibri" w:cs="Times New Roman"/>
          <w:sz w:val="18"/>
          <w:szCs w:val="18"/>
          <w:lang w:val="en-US"/>
        </w:rPr>
      </w:pPr>
    </w:p>
    <w:p w14:paraId="1F63C2AE" w14:textId="77777777" w:rsidR="0088205A" w:rsidRDefault="0088205A" w:rsidP="00772FF9">
      <w:pPr>
        <w:keepNext/>
        <w:keepLines/>
        <w:spacing w:before="40" w:line="276" w:lineRule="auto"/>
        <w:outlineLvl w:val="1"/>
        <w:rPr>
          <w:rFonts w:eastAsia="Times New Roman" w:cs="Times New Roman"/>
          <w:b/>
          <w:i/>
          <w:szCs w:val="26"/>
          <w:lang w:val="en-US"/>
        </w:rPr>
      </w:pPr>
    </w:p>
    <w:p w14:paraId="47E5BB4B" w14:textId="77777777" w:rsidR="0088205A" w:rsidRDefault="0088205A" w:rsidP="00772FF9">
      <w:pPr>
        <w:keepNext/>
        <w:keepLines/>
        <w:spacing w:before="40" w:line="276" w:lineRule="auto"/>
        <w:outlineLvl w:val="1"/>
        <w:rPr>
          <w:rFonts w:eastAsia="Times New Roman" w:cs="Times New Roman"/>
          <w:b/>
          <w:i/>
          <w:szCs w:val="26"/>
          <w:lang w:val="en-US"/>
        </w:rPr>
      </w:pPr>
    </w:p>
    <w:p w14:paraId="3DED1BC7" w14:textId="77777777" w:rsidR="00A44C1E" w:rsidRDefault="00A44C1E" w:rsidP="00772FF9">
      <w:pPr>
        <w:keepNext/>
        <w:keepLines/>
        <w:spacing w:before="40" w:line="276" w:lineRule="auto"/>
        <w:outlineLvl w:val="1"/>
        <w:rPr>
          <w:rFonts w:eastAsia="Times New Roman" w:cs="Times New Roman"/>
          <w:b/>
          <w:i/>
          <w:szCs w:val="26"/>
          <w:lang w:val="en-US"/>
        </w:rPr>
      </w:pPr>
    </w:p>
    <w:p w14:paraId="37674E01" w14:textId="443603D9" w:rsidR="00772FF9" w:rsidRPr="001E0EF9" w:rsidRDefault="00772FF9" w:rsidP="00772FF9">
      <w:pPr>
        <w:keepNext/>
        <w:keepLines/>
        <w:spacing w:before="40" w:line="276" w:lineRule="auto"/>
        <w:outlineLvl w:val="1"/>
        <w:rPr>
          <w:rFonts w:eastAsia="Times New Roman" w:cs="Times New Roman"/>
          <w:b/>
          <w:i/>
          <w:szCs w:val="26"/>
          <w:lang w:val="en-US"/>
        </w:rPr>
      </w:pPr>
      <w:r w:rsidRPr="001E0EF9">
        <w:rPr>
          <w:rFonts w:eastAsia="Times New Roman" w:cs="Times New Roman"/>
          <w:b/>
          <w:i/>
          <w:szCs w:val="26"/>
          <w:lang w:val="en-US"/>
        </w:rPr>
        <w:t xml:space="preserve">Table </w:t>
      </w:r>
      <w:r>
        <w:rPr>
          <w:rFonts w:eastAsia="Times New Roman" w:cs="Times New Roman"/>
          <w:b/>
          <w:i/>
          <w:szCs w:val="26"/>
          <w:lang w:val="en-US"/>
        </w:rPr>
        <w:t>S2</w:t>
      </w:r>
      <w:r w:rsidRPr="001E0EF9">
        <w:rPr>
          <w:rFonts w:eastAsia="Times New Roman" w:cs="Times New Roman"/>
          <w:b/>
          <w:i/>
          <w:szCs w:val="26"/>
          <w:lang w:val="en-US"/>
        </w:rPr>
        <w:t xml:space="preserve">. Pearson correlation coefficients between continuous measures of the </w:t>
      </w:r>
      <w:r w:rsidR="00084B9E">
        <w:rPr>
          <w:rFonts w:eastAsia="Times New Roman" w:cs="Times New Roman"/>
          <w:b/>
          <w:i/>
          <w:szCs w:val="26"/>
          <w:lang w:val="en-US"/>
        </w:rPr>
        <w:t>I</w:t>
      </w:r>
      <w:r w:rsidRPr="001E0EF9">
        <w:rPr>
          <w:rFonts w:eastAsia="Times New Roman" w:cs="Times New Roman"/>
          <w:b/>
          <w:i/>
          <w:szCs w:val="26"/>
          <w:lang w:val="en-US"/>
        </w:rPr>
        <w:t xml:space="preserve">nattentive and </w:t>
      </w:r>
      <w:r w:rsidR="00084B9E">
        <w:rPr>
          <w:rFonts w:eastAsia="Times New Roman" w:cs="Times New Roman"/>
          <w:b/>
          <w:i/>
          <w:szCs w:val="26"/>
          <w:lang w:val="en-US"/>
        </w:rPr>
        <w:t>H</w:t>
      </w:r>
      <w:r w:rsidRPr="001E0EF9">
        <w:rPr>
          <w:rFonts w:eastAsia="Times New Roman" w:cs="Times New Roman"/>
          <w:b/>
          <w:i/>
          <w:szCs w:val="26"/>
          <w:lang w:val="en-US"/>
        </w:rPr>
        <w:t>yperactive/</w:t>
      </w:r>
      <w:r w:rsidR="00084B9E">
        <w:rPr>
          <w:rFonts w:eastAsia="Times New Roman" w:cs="Times New Roman"/>
          <w:b/>
          <w:i/>
          <w:szCs w:val="26"/>
          <w:lang w:val="en-US"/>
        </w:rPr>
        <w:t>I</w:t>
      </w:r>
      <w:r w:rsidRPr="001E0EF9">
        <w:rPr>
          <w:rFonts w:eastAsia="Times New Roman" w:cs="Times New Roman"/>
          <w:b/>
          <w:i/>
          <w:szCs w:val="26"/>
          <w:lang w:val="en-US"/>
        </w:rPr>
        <w:t>mpulsive symptom clusters</w:t>
      </w:r>
    </w:p>
    <w:tbl>
      <w:tblPr>
        <w:tblStyle w:val="TaulukkoRuudukko1"/>
        <w:tblW w:w="8789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2610"/>
        <w:gridCol w:w="2783"/>
      </w:tblGrid>
      <w:tr w:rsidR="00A44C1E" w:rsidRPr="00D3344C" w14:paraId="6482F3BE" w14:textId="77777777" w:rsidTr="00A44C1E"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1128419A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0695E20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Inattentive 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14:paraId="754CDFC4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Hyperactive/</w:t>
            </w:r>
          </w:p>
          <w:p w14:paraId="213162DB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impulsive</w:t>
            </w:r>
          </w:p>
        </w:tc>
      </w:tr>
      <w:tr w:rsidR="00A44C1E" w:rsidRPr="001E0EF9" w14:paraId="69CE25A1" w14:textId="77777777" w:rsidTr="00A44C1E">
        <w:trPr>
          <w:trHeight w:hRule="exact" w:val="340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0ECDB2BE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Male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44EDA06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783" w:type="dxa"/>
            <w:tcBorders>
              <w:top w:val="single" w:sz="4" w:space="0" w:color="auto"/>
            </w:tcBorders>
          </w:tcPr>
          <w:p w14:paraId="600ED818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A44C1E" w:rsidRPr="001E0EF9" w14:paraId="3429DB6C" w14:textId="77777777" w:rsidTr="00A44C1E">
        <w:trPr>
          <w:trHeight w:hRule="exact" w:val="340"/>
        </w:trPr>
        <w:tc>
          <w:tcPr>
            <w:tcW w:w="3396" w:type="dxa"/>
            <w:tcBorders>
              <w:top w:val="single" w:sz="4" w:space="0" w:color="auto"/>
            </w:tcBorders>
          </w:tcPr>
          <w:p w14:paraId="2486778B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Inattentive</w:t>
            </w:r>
          </w:p>
        </w:tc>
        <w:tc>
          <w:tcPr>
            <w:tcW w:w="2610" w:type="dxa"/>
          </w:tcPr>
          <w:p w14:paraId="55A4D21B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2783" w:type="dxa"/>
          </w:tcPr>
          <w:p w14:paraId="2F1D4202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A44C1E" w:rsidRPr="001E0EF9" w14:paraId="7809CE2E" w14:textId="77777777" w:rsidTr="00A44C1E">
        <w:trPr>
          <w:trHeight w:hRule="exact" w:val="340"/>
        </w:trPr>
        <w:tc>
          <w:tcPr>
            <w:tcW w:w="3396" w:type="dxa"/>
          </w:tcPr>
          <w:p w14:paraId="44D39B85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Hyperactive/impulsive</w:t>
            </w:r>
          </w:p>
        </w:tc>
        <w:tc>
          <w:tcPr>
            <w:tcW w:w="2610" w:type="dxa"/>
          </w:tcPr>
          <w:p w14:paraId="05021CA1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sz w:val="22"/>
                <w:szCs w:val="22"/>
                <w:lang w:val="en-US"/>
              </w:rPr>
              <w:t>0.732</w:t>
            </w:r>
          </w:p>
        </w:tc>
        <w:tc>
          <w:tcPr>
            <w:tcW w:w="2783" w:type="dxa"/>
          </w:tcPr>
          <w:p w14:paraId="3D1101C3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A44C1E" w:rsidRPr="001E0EF9" w14:paraId="49D3742A" w14:textId="77777777" w:rsidTr="00A44C1E">
        <w:trPr>
          <w:trHeight w:hRule="exact" w:val="340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5C48B1E9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2610" w:type="dxa"/>
          </w:tcPr>
          <w:p w14:paraId="6BDE23B0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783" w:type="dxa"/>
          </w:tcPr>
          <w:p w14:paraId="440C144B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A44C1E" w:rsidRPr="001E0EF9" w14:paraId="56D3446F" w14:textId="77777777" w:rsidTr="00A44C1E">
        <w:trPr>
          <w:trHeight w:hRule="exact" w:val="340"/>
        </w:trPr>
        <w:tc>
          <w:tcPr>
            <w:tcW w:w="3396" w:type="dxa"/>
            <w:tcBorders>
              <w:top w:val="single" w:sz="4" w:space="0" w:color="auto"/>
            </w:tcBorders>
          </w:tcPr>
          <w:p w14:paraId="501C517D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Inattentive</w:t>
            </w:r>
          </w:p>
        </w:tc>
        <w:tc>
          <w:tcPr>
            <w:tcW w:w="2610" w:type="dxa"/>
          </w:tcPr>
          <w:p w14:paraId="696F0744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2783" w:type="dxa"/>
          </w:tcPr>
          <w:p w14:paraId="6376BA41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A44C1E" w:rsidRPr="001E0EF9" w14:paraId="52C3CB6D" w14:textId="77777777" w:rsidTr="00A44C1E">
        <w:trPr>
          <w:trHeight w:hRule="exact" w:val="340"/>
        </w:trPr>
        <w:tc>
          <w:tcPr>
            <w:tcW w:w="3396" w:type="dxa"/>
          </w:tcPr>
          <w:p w14:paraId="01F542AD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Hyperactive/impulsive</w:t>
            </w:r>
          </w:p>
        </w:tc>
        <w:tc>
          <w:tcPr>
            <w:tcW w:w="2610" w:type="dxa"/>
          </w:tcPr>
          <w:p w14:paraId="390B8CFD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sz w:val="22"/>
                <w:szCs w:val="22"/>
                <w:lang w:val="en-US"/>
              </w:rPr>
              <w:t>0.729</w:t>
            </w:r>
          </w:p>
        </w:tc>
        <w:tc>
          <w:tcPr>
            <w:tcW w:w="2783" w:type="dxa"/>
          </w:tcPr>
          <w:p w14:paraId="0B2C8ADA" w14:textId="77777777" w:rsidR="00A44C1E" w:rsidRPr="001E0EF9" w:rsidRDefault="00A44C1E" w:rsidP="00623235">
            <w:pPr>
              <w:spacing w:line="276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1E0EF9">
              <w:rPr>
                <w:rFonts w:eastAsia="Calibri" w:cs="Times New Roman"/>
                <w:sz w:val="22"/>
                <w:szCs w:val="22"/>
                <w:lang w:val="en-US"/>
              </w:rPr>
              <w:t>1.000</w:t>
            </w:r>
          </w:p>
        </w:tc>
      </w:tr>
    </w:tbl>
    <w:p w14:paraId="5C3329F9" w14:textId="77777777" w:rsidR="00772FF9" w:rsidRPr="00FD69D9" w:rsidRDefault="00772FF9" w:rsidP="00772FF9">
      <w:pPr>
        <w:rPr>
          <w:rFonts w:eastAsia="Calibri" w:cs="Times New Roman"/>
          <w:sz w:val="18"/>
          <w:szCs w:val="18"/>
          <w:lang w:val="en-US"/>
        </w:rPr>
      </w:pPr>
      <w:r w:rsidRPr="001E0EF9">
        <w:rPr>
          <w:rFonts w:eastAsia="Calibri" w:cs="Times New Roman"/>
          <w:sz w:val="18"/>
          <w:szCs w:val="18"/>
          <w:lang w:val="en-US"/>
        </w:rPr>
        <w:t>All correlations were statistically significant (</w:t>
      </w:r>
      <w:r w:rsidRPr="00C63F53">
        <w:rPr>
          <w:rFonts w:eastAsia="Calibri" w:cs="Times New Roman"/>
          <w:i/>
          <w:iCs/>
          <w:sz w:val="18"/>
          <w:szCs w:val="18"/>
          <w:lang w:val="en-US"/>
        </w:rPr>
        <w:t>p</w:t>
      </w:r>
      <w:r w:rsidRPr="001E0EF9">
        <w:rPr>
          <w:rFonts w:eastAsia="Calibri" w:cs="Times New Roman"/>
          <w:sz w:val="18"/>
          <w:szCs w:val="18"/>
          <w:lang w:val="en-US"/>
        </w:rPr>
        <w:t>&lt;0.05)</w:t>
      </w:r>
      <w:r>
        <w:rPr>
          <w:rFonts w:eastAsia="Calibri" w:cs="Times New Roman"/>
          <w:sz w:val="18"/>
          <w:szCs w:val="18"/>
          <w:lang w:val="en-US"/>
        </w:rPr>
        <w:t>.</w:t>
      </w:r>
    </w:p>
    <w:p w14:paraId="789E55FC" w14:textId="77777777" w:rsidR="00A02852" w:rsidRPr="00A02852" w:rsidRDefault="00A02852" w:rsidP="00772FF9">
      <w:pPr>
        <w:jc w:val="both"/>
        <w:rPr>
          <w:lang w:val="en-US"/>
        </w:rPr>
      </w:pPr>
    </w:p>
    <w:p w14:paraId="16FF26C7" w14:textId="2A605846" w:rsidR="003A1684" w:rsidRPr="00A52A21" w:rsidRDefault="003A1684" w:rsidP="00B403F4">
      <w:pPr>
        <w:jc w:val="left"/>
        <w:rPr>
          <w:sz w:val="18"/>
          <w:szCs w:val="18"/>
          <w:lang w:val="en-US"/>
        </w:rPr>
        <w:sectPr w:rsidR="003A1684" w:rsidRPr="00A52A21" w:rsidSect="00B87E3D">
          <w:pgSz w:w="11906" w:h="16838"/>
          <w:pgMar w:top="1418" w:right="1418" w:bottom="1418" w:left="1701" w:header="709" w:footer="709" w:gutter="0"/>
          <w:cols w:space="708"/>
          <w:docGrid w:linePitch="360"/>
        </w:sectPr>
      </w:pPr>
    </w:p>
    <w:p w14:paraId="09E7CF0F" w14:textId="2D56FC74" w:rsidR="00B403F4" w:rsidRPr="006522DA" w:rsidRDefault="00B403F4" w:rsidP="00B403F4">
      <w:pPr>
        <w:keepNext/>
        <w:keepLines/>
        <w:spacing w:after="120"/>
        <w:jc w:val="left"/>
        <w:outlineLvl w:val="1"/>
        <w:rPr>
          <w:rFonts w:eastAsiaTheme="majorEastAsia" w:cstheme="majorBidi"/>
          <w:b/>
          <w:i/>
          <w:lang w:val="en-US"/>
        </w:rPr>
      </w:pPr>
      <w:r w:rsidRPr="006522DA">
        <w:rPr>
          <w:rFonts w:eastAsiaTheme="majorEastAsia" w:cstheme="majorBidi"/>
          <w:b/>
          <w:i/>
          <w:lang w:val="en-US"/>
        </w:rPr>
        <w:lastRenderedPageBreak/>
        <w:t xml:space="preserve">Table </w:t>
      </w:r>
      <w:r>
        <w:rPr>
          <w:rFonts w:eastAsiaTheme="majorEastAsia" w:cstheme="majorBidi"/>
          <w:b/>
          <w:i/>
          <w:lang w:val="en-US"/>
        </w:rPr>
        <w:t>S</w:t>
      </w:r>
      <w:r w:rsidR="003A1684">
        <w:rPr>
          <w:rFonts w:eastAsiaTheme="majorEastAsia" w:cstheme="majorBidi"/>
          <w:b/>
          <w:i/>
          <w:lang w:val="en-US"/>
        </w:rPr>
        <w:t>3</w:t>
      </w:r>
      <w:r w:rsidRPr="006522DA">
        <w:rPr>
          <w:rFonts w:eastAsiaTheme="majorEastAsia" w:cstheme="majorBidi"/>
          <w:b/>
          <w:i/>
          <w:lang w:val="en-US"/>
        </w:rPr>
        <w:t xml:space="preserve">. </w:t>
      </w:r>
      <w:r>
        <w:rPr>
          <w:rFonts w:eastAsiaTheme="majorEastAsia" w:cstheme="majorBidi"/>
          <w:b/>
          <w:i/>
          <w:lang w:val="en-US"/>
        </w:rPr>
        <w:t xml:space="preserve">Results of the Pearson </w:t>
      </w:r>
      <w:r w:rsidRPr="00871530">
        <w:rPr>
          <w:rFonts w:cs="Times New Roman"/>
          <w:b/>
          <w:bCs/>
          <w:i/>
          <w:iCs/>
          <w:sz w:val="22"/>
          <w:szCs w:val="22"/>
        </w:rPr>
        <w:t>χ</w:t>
      </w:r>
      <w:r w:rsidRPr="008C22C6">
        <w:rPr>
          <w:rFonts w:cs="Times New Roman"/>
          <w:b/>
          <w:bCs/>
          <w:i/>
          <w:iCs/>
          <w:sz w:val="22"/>
          <w:szCs w:val="22"/>
          <w:lang w:val="en-GB"/>
        </w:rPr>
        <w:t xml:space="preserve">2 </w:t>
      </w:r>
      <w:r>
        <w:rPr>
          <w:rFonts w:eastAsiaTheme="majorEastAsia" w:cstheme="majorBidi"/>
          <w:b/>
          <w:i/>
          <w:lang w:val="en-US"/>
        </w:rPr>
        <w:t xml:space="preserve">test of independence between </w:t>
      </w:r>
      <w:r>
        <w:rPr>
          <w:rFonts w:cs="Times New Roman"/>
          <w:b/>
          <w:bCs/>
          <w:i/>
          <w:iCs/>
          <w:sz w:val="22"/>
          <w:szCs w:val="22"/>
          <w:lang w:val="en-US"/>
        </w:rPr>
        <w:t>e</w:t>
      </w:r>
      <w:r w:rsidRPr="0095501A">
        <w:rPr>
          <w:rFonts w:cs="Times New Roman"/>
          <w:b/>
          <w:bCs/>
          <w:i/>
          <w:iCs/>
          <w:sz w:val="22"/>
          <w:szCs w:val="22"/>
          <w:lang w:val="en-US"/>
        </w:rPr>
        <w:t>ducational attainments of the subjects at age 32 years</w:t>
      </w:r>
      <w:r>
        <w:rPr>
          <w:rFonts w:cs="Times New Roman"/>
          <w:b/>
          <w:bCs/>
          <w:i/>
          <w:iCs/>
          <w:sz w:val="22"/>
          <w:szCs w:val="22"/>
          <w:lang w:val="en-US"/>
        </w:rPr>
        <w:t xml:space="preserve"> and other confounders.</w:t>
      </w:r>
    </w:p>
    <w:tbl>
      <w:tblPr>
        <w:tblStyle w:val="Vriksluettelotaulukko7"/>
        <w:tblW w:w="13040" w:type="dxa"/>
        <w:tblInd w:w="-49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92"/>
        <w:gridCol w:w="1701"/>
        <w:gridCol w:w="1701"/>
        <w:gridCol w:w="1701"/>
        <w:gridCol w:w="1191"/>
        <w:gridCol w:w="2154"/>
      </w:tblGrid>
      <w:tr w:rsidR="00B403F4" w:rsidRPr="00ED48E9" w14:paraId="068BCF72" w14:textId="77777777" w:rsidTr="00E11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92" w:type="dxa"/>
            <w:tcBorders>
              <w:bottom w:val="none" w:sz="0" w:space="0" w:color="auto"/>
              <w:right w:val="single" w:sz="4" w:space="0" w:color="auto"/>
            </w:tcBorders>
          </w:tcPr>
          <w:p w14:paraId="1CFF3117" w14:textId="77777777" w:rsidR="00B403F4" w:rsidRPr="006522DA" w:rsidRDefault="00B403F4" w:rsidP="00E11A1E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8448" w:type="dxa"/>
            <w:gridSpan w:val="5"/>
            <w:tcBorders>
              <w:left w:val="single" w:sz="4" w:space="0" w:color="auto"/>
              <w:bottom w:val="none" w:sz="0" w:space="0" w:color="auto"/>
            </w:tcBorders>
          </w:tcPr>
          <w:p w14:paraId="050B1381" w14:textId="77777777" w:rsidR="00B403F4" w:rsidRDefault="00B403F4" w:rsidP="00E11A1E">
            <w:pPr>
              <w:keepNext/>
              <w:keepLines/>
              <w:spacing w:after="120"/>
              <w:jc w:val="left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E</w:t>
            </w: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>ducational attainment</w:t>
            </w: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s</w:t>
            </w: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of the subjects</w:t>
            </w: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at age 32 years</w:t>
            </w:r>
          </w:p>
          <w:p w14:paraId="14F7EEAB" w14:textId="77777777" w:rsidR="00B403F4" w:rsidRPr="00EE1EA6" w:rsidRDefault="00B403F4" w:rsidP="00E11A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</w:tc>
      </w:tr>
      <w:tr w:rsidR="00B403F4" w:rsidRPr="006522DA" w14:paraId="45FDBD4E" w14:textId="77777777" w:rsidTr="00E11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bottom w:val="single" w:sz="4" w:space="0" w:color="auto"/>
              <w:right w:val="single" w:sz="4" w:space="0" w:color="auto"/>
            </w:tcBorders>
          </w:tcPr>
          <w:p w14:paraId="3CA1FA2B" w14:textId="77777777" w:rsidR="00B403F4" w:rsidRPr="006522DA" w:rsidRDefault="00B403F4" w:rsidP="00E11A1E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070E7A" w14:textId="77777777" w:rsidR="00B403F4" w:rsidRPr="00E071DA" w:rsidRDefault="00B403F4" w:rsidP="00E11A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E071DA">
              <w:rPr>
                <w:rFonts w:cs="Times New Roman"/>
                <w:b/>
                <w:bCs/>
                <w:i/>
                <w:iCs/>
                <w:sz w:val="22"/>
                <w:szCs w:val="22"/>
                <w:lang w:val="en-US"/>
              </w:rPr>
              <w:t>Comprehensive scho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2C32369" w14:textId="77777777" w:rsidR="00B403F4" w:rsidRPr="00E071DA" w:rsidRDefault="00B403F4" w:rsidP="00E11A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E071DA">
              <w:rPr>
                <w:rFonts w:cs="Times New Roman"/>
                <w:b/>
                <w:bCs/>
                <w:i/>
                <w:iCs/>
                <w:sz w:val="22"/>
                <w:szCs w:val="22"/>
                <w:lang w:val="en-US"/>
              </w:rPr>
              <w:t>Upper secondary scho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3321265" w14:textId="77777777" w:rsidR="00B403F4" w:rsidRPr="00E071DA" w:rsidRDefault="00B403F4" w:rsidP="00E11A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E071DA">
              <w:rPr>
                <w:rFonts w:cs="Times New Roman"/>
                <w:b/>
                <w:bCs/>
                <w:i/>
                <w:iCs/>
                <w:sz w:val="22"/>
                <w:szCs w:val="22"/>
                <w:lang w:val="en-US"/>
              </w:rPr>
              <w:t>Institution of higher educatio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02F8565C" w14:textId="77777777" w:rsidR="00B403F4" w:rsidRPr="00871530" w:rsidRDefault="00B403F4" w:rsidP="00E11A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71530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</w:tcPr>
          <w:p w14:paraId="0C15AB3E" w14:textId="77777777" w:rsidR="00B403F4" w:rsidRPr="00871530" w:rsidRDefault="00B403F4" w:rsidP="00E11A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871530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χ2(</w:t>
            </w:r>
            <w:proofErr w:type="spellStart"/>
            <w:r w:rsidRPr="00871530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df</w:t>
            </w:r>
            <w:proofErr w:type="spellEnd"/>
            <w:r w:rsidRPr="00871530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)</w:t>
            </w:r>
            <w:r w:rsidRPr="00871530">
              <w:rPr>
                <w:rFonts w:cs="Times New Roman"/>
                <w:b/>
                <w:bCs/>
                <w:i/>
                <w:iCs/>
                <w:sz w:val="22"/>
                <w:szCs w:val="22"/>
                <w:lang w:val="en-US"/>
              </w:rPr>
              <w:t>,</w:t>
            </w:r>
          </w:p>
          <w:p w14:paraId="36571642" w14:textId="77777777" w:rsidR="00B403F4" w:rsidRPr="00871530" w:rsidRDefault="00B403F4" w:rsidP="00E11A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871530">
              <w:rPr>
                <w:rFonts w:cs="Times New Roman"/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</w:tc>
      </w:tr>
      <w:tr w:rsidR="00B403F4" w:rsidRPr="00DA4C0B" w14:paraId="3BE5D957" w14:textId="77777777" w:rsidTr="00E11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top w:val="single" w:sz="4" w:space="0" w:color="auto"/>
              <w:right w:val="single" w:sz="4" w:space="0" w:color="auto"/>
            </w:tcBorders>
          </w:tcPr>
          <w:p w14:paraId="32543400" w14:textId="77777777" w:rsidR="00B403F4" w:rsidRPr="0021417A" w:rsidRDefault="00B403F4" w:rsidP="00E11A1E">
            <w:pPr>
              <w:jc w:val="left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21417A">
              <w:rPr>
                <w:rFonts w:cs="Times New Roman"/>
                <w:b/>
                <w:bCs/>
                <w:sz w:val="22"/>
                <w:szCs w:val="22"/>
                <w:lang w:val="en-US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35BB598" w14:textId="77777777" w:rsidR="00B403F4" w:rsidRPr="00A451C6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0528101" w14:textId="77777777" w:rsidR="00B403F4" w:rsidRPr="00A451C6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82BD5B7" w14:textId="77777777" w:rsidR="00B403F4" w:rsidRPr="00A451C6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14B2727F" w14:textId="77777777" w:rsidR="00B403F4" w:rsidRPr="00A451C6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</w:tcPr>
          <w:p w14:paraId="1CDF41A3" w14:textId="77777777" w:rsidR="00B403F4" w:rsidRPr="00647D50" w:rsidRDefault="00B403F4" w:rsidP="00E11A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B403F4" w:rsidRPr="00DA4C0B" w14:paraId="19AC4B4B" w14:textId="77777777" w:rsidTr="00E11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7BCFB140" w14:textId="77777777" w:rsidR="00B403F4" w:rsidRPr="006522DA" w:rsidRDefault="00B403F4" w:rsidP="00E11A1E">
            <w:pPr>
              <w:jc w:val="left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E</w:t>
            </w: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>ducational attainment</w:t>
            </w: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s</w:t>
            </w: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of</w:t>
            </w: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the </w:t>
            </w:r>
            <w:proofErr w:type="spellStart"/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>subjects</w:t>
            </w: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´s</w:t>
            </w:r>
            <w:proofErr w:type="spellEnd"/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parent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9CFCB80" w14:textId="77777777" w:rsidR="00B403F4" w:rsidRPr="00A451C6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3BED307" w14:textId="77777777" w:rsidR="00B403F4" w:rsidRPr="00A451C6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AB2921B" w14:textId="77777777" w:rsidR="00B403F4" w:rsidRPr="00A451C6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shd w:val="clear" w:color="auto" w:fill="auto"/>
          </w:tcPr>
          <w:p w14:paraId="1F9BD221" w14:textId="77777777" w:rsidR="00B403F4" w:rsidRPr="00A451C6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154" w:type="dxa"/>
            <w:shd w:val="clear" w:color="auto" w:fill="auto"/>
          </w:tcPr>
          <w:p w14:paraId="37D8F7EF" w14:textId="77777777" w:rsidR="00B403F4" w:rsidRPr="00A451C6" w:rsidRDefault="00B403F4" w:rsidP="00E11A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47D50">
              <w:rPr>
                <w:rFonts w:cs="Times New Roman"/>
                <w:sz w:val="22"/>
                <w:szCs w:val="22"/>
                <w:lang w:val="en-US"/>
              </w:rPr>
              <w:t>142.24 (4)</w:t>
            </w:r>
            <w:r>
              <w:rPr>
                <w:rFonts w:cs="Times New Roman"/>
                <w:sz w:val="22"/>
                <w:szCs w:val="22"/>
                <w:lang w:val="en-US"/>
              </w:rPr>
              <w:t>,</w:t>
            </w:r>
            <w:r w:rsidRPr="00647D50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180E64">
              <w:rPr>
                <w:rFonts w:cs="Times New Roman"/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rFonts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B403F4" w:rsidRPr="006522DA" w14:paraId="766A63AA" w14:textId="77777777" w:rsidTr="00E11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01D129F5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Comprehensive schoo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04347D6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66 (30.7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27C08D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21 (56.3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12A99A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28 (13.02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701649D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2154" w:type="dxa"/>
            <w:shd w:val="clear" w:color="auto" w:fill="auto"/>
            <w:vAlign w:val="bottom"/>
          </w:tcPr>
          <w:p w14:paraId="0B7DDBEA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B403F4" w:rsidRPr="006522DA" w14:paraId="6072B7C7" w14:textId="77777777" w:rsidTr="00E11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6A7E71C8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Upper secondary schoo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FDFFDC5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427 (25.8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172890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,005 (60.9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67BE66A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217 (13.16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6A4362FF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,649</w:t>
            </w:r>
          </w:p>
        </w:tc>
        <w:tc>
          <w:tcPr>
            <w:tcW w:w="2154" w:type="dxa"/>
            <w:shd w:val="clear" w:color="auto" w:fill="auto"/>
            <w:vAlign w:val="bottom"/>
          </w:tcPr>
          <w:p w14:paraId="3639BF75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B403F4" w:rsidRPr="006522DA" w14:paraId="602E2269" w14:textId="77777777" w:rsidTr="00E11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2C014A0D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Institution of higher educa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8298C2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211 (18.0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52B219E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602 (51.5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B58DC0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355 (30.39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3A0BF969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,168</w:t>
            </w:r>
          </w:p>
        </w:tc>
        <w:tc>
          <w:tcPr>
            <w:tcW w:w="2154" w:type="dxa"/>
            <w:shd w:val="clear" w:color="auto" w:fill="auto"/>
            <w:vAlign w:val="bottom"/>
          </w:tcPr>
          <w:p w14:paraId="786BF1F4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B403F4" w:rsidRPr="00DA4C0B" w14:paraId="5FAA7C6F" w14:textId="77777777" w:rsidTr="00E11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64EB1140" w14:textId="77777777" w:rsidR="00B403F4" w:rsidRPr="006522DA" w:rsidRDefault="00B403F4" w:rsidP="00E11A1E">
            <w:pPr>
              <w:jc w:val="left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>Family type of the subject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2901AECD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09BAD30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F4FE58D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shd w:val="clear" w:color="auto" w:fill="auto"/>
          </w:tcPr>
          <w:p w14:paraId="27262745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154" w:type="dxa"/>
            <w:shd w:val="clear" w:color="auto" w:fill="auto"/>
          </w:tcPr>
          <w:p w14:paraId="7DBD3BC2" w14:textId="77777777" w:rsidR="00B403F4" w:rsidRPr="00441E01" w:rsidRDefault="00B403F4" w:rsidP="00E11A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962BBE">
              <w:rPr>
                <w:rFonts w:cs="Times New Roman"/>
                <w:sz w:val="22"/>
                <w:szCs w:val="22"/>
                <w:lang w:val="en-US"/>
              </w:rPr>
              <w:t>39.46 (2)</w:t>
            </w:r>
            <w:r>
              <w:rPr>
                <w:rFonts w:cs="Times New Roman"/>
                <w:sz w:val="22"/>
                <w:szCs w:val="22"/>
                <w:lang w:val="en-US"/>
              </w:rPr>
              <w:t>,</w:t>
            </w:r>
            <w:r w:rsidRPr="00962BBE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441E01">
              <w:rPr>
                <w:rFonts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441E01">
              <w:rPr>
                <w:rFonts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B403F4" w:rsidRPr="006522DA" w14:paraId="5749CDFF" w14:textId="77777777" w:rsidTr="00E11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2A748B03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Both parent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05C004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41 (6.0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A42FB1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,215 (52.4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C69C20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961 (41.48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32605729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2,317</w:t>
            </w:r>
          </w:p>
        </w:tc>
        <w:tc>
          <w:tcPr>
            <w:tcW w:w="2154" w:type="dxa"/>
            <w:shd w:val="clear" w:color="auto" w:fill="auto"/>
          </w:tcPr>
          <w:p w14:paraId="34FC8A13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B403F4" w:rsidRPr="006522DA" w14:paraId="352277EA" w14:textId="77777777" w:rsidTr="00E11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45709A56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DDA1E6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72 (10.8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98A110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394 (59.4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A67B89C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97 (29.71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821EB53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2154" w:type="dxa"/>
            <w:shd w:val="clear" w:color="auto" w:fill="auto"/>
          </w:tcPr>
          <w:p w14:paraId="584DA0E6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B403F4" w:rsidRPr="00DA4C0B" w14:paraId="389849DF" w14:textId="77777777" w:rsidTr="00E11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065F161E" w14:textId="77777777" w:rsidR="00B403F4" w:rsidRPr="006522DA" w:rsidRDefault="00B403F4" w:rsidP="00E11A1E">
            <w:pPr>
              <w:jc w:val="left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>Psychiatric disorders of the subjects*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08E022AA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99E9C37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4DBB641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shd w:val="clear" w:color="auto" w:fill="auto"/>
          </w:tcPr>
          <w:p w14:paraId="2BEBD85F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154" w:type="dxa"/>
            <w:shd w:val="clear" w:color="auto" w:fill="auto"/>
          </w:tcPr>
          <w:p w14:paraId="11D878A0" w14:textId="77777777" w:rsidR="00B403F4" w:rsidRPr="00441E01" w:rsidRDefault="00B403F4" w:rsidP="00E11A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962BBE">
              <w:rPr>
                <w:rFonts w:cs="Times New Roman"/>
                <w:sz w:val="22"/>
                <w:szCs w:val="22"/>
                <w:lang w:val="en-US"/>
              </w:rPr>
              <w:t>117.30 (2)</w:t>
            </w:r>
            <w:r>
              <w:rPr>
                <w:rFonts w:cs="Times New Roman"/>
                <w:sz w:val="22"/>
                <w:szCs w:val="22"/>
                <w:lang w:val="en-US"/>
              </w:rPr>
              <w:t>,</w:t>
            </w:r>
            <w:r w:rsidRPr="00962BBE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441E01">
              <w:rPr>
                <w:rFonts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441E01">
              <w:rPr>
                <w:rFonts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B403F4" w:rsidRPr="006522DA" w14:paraId="296600A9" w14:textId="77777777" w:rsidTr="00E11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4556CF3F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59788F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89 (16.0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72C32B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340 (61.2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2B60B76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26 (22.70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CE2623F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2154" w:type="dxa"/>
            <w:shd w:val="clear" w:color="auto" w:fill="auto"/>
          </w:tcPr>
          <w:p w14:paraId="33DFBD18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B403F4" w:rsidRPr="006522DA" w14:paraId="30A261F2" w14:textId="77777777" w:rsidTr="00E11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49341D0C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4B4467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41 (5.5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8C049A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,348 (52.7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99520C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1,066 (41.72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FED88DA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441E01">
              <w:rPr>
                <w:rFonts w:cs="Times New Roman"/>
                <w:color w:val="000000"/>
                <w:sz w:val="22"/>
                <w:szCs w:val="22"/>
              </w:rPr>
              <w:t>2,555</w:t>
            </w:r>
          </w:p>
        </w:tc>
        <w:tc>
          <w:tcPr>
            <w:tcW w:w="2154" w:type="dxa"/>
            <w:shd w:val="clear" w:color="auto" w:fill="auto"/>
          </w:tcPr>
          <w:p w14:paraId="46A7DBA7" w14:textId="77777777" w:rsidR="00B403F4" w:rsidRPr="00441E01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B403F4" w:rsidRPr="006522DA" w14:paraId="78972DFC" w14:textId="77777777" w:rsidTr="00E11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6094574E" w14:textId="77777777" w:rsidR="00B403F4" w:rsidRPr="0021417A" w:rsidRDefault="00B403F4" w:rsidP="00E11A1E">
            <w:pPr>
              <w:contextualSpacing/>
              <w:jc w:val="left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21417A">
              <w:rPr>
                <w:rFonts w:cs="Times New Roman"/>
                <w:b/>
                <w:bCs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E635BC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BA84470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156600A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  <w:vAlign w:val="bottom"/>
          </w:tcPr>
          <w:p w14:paraId="49AF5A4A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auto"/>
          </w:tcPr>
          <w:p w14:paraId="6727AFFB" w14:textId="77777777" w:rsidR="00B403F4" w:rsidRPr="00441E01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B403F4" w:rsidRPr="006522DA" w14:paraId="0FE5E491" w14:textId="77777777" w:rsidTr="00E11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right w:val="single" w:sz="4" w:space="0" w:color="auto"/>
            </w:tcBorders>
          </w:tcPr>
          <w:p w14:paraId="5ACC1BC6" w14:textId="77777777" w:rsidR="00B403F4" w:rsidRDefault="00B403F4" w:rsidP="00E11A1E">
            <w:pPr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E</w:t>
            </w: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>ducational attainment</w:t>
            </w: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s</w:t>
            </w: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of</w:t>
            </w: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the </w:t>
            </w:r>
            <w:proofErr w:type="spellStart"/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>subjects</w:t>
            </w: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´s</w:t>
            </w:r>
            <w:proofErr w:type="spellEnd"/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parent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3526540" w14:textId="77777777" w:rsidR="00B403F4" w:rsidRPr="005406D2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B033EC9" w14:textId="77777777" w:rsidR="00B403F4" w:rsidRPr="005406D2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68C8C7E" w14:textId="77777777" w:rsidR="00B403F4" w:rsidRPr="005406D2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  <w:shd w:val="clear" w:color="auto" w:fill="auto"/>
          </w:tcPr>
          <w:p w14:paraId="08F6B823" w14:textId="77777777" w:rsidR="00B403F4" w:rsidRPr="005406D2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2154" w:type="dxa"/>
            <w:shd w:val="clear" w:color="auto" w:fill="auto"/>
          </w:tcPr>
          <w:p w14:paraId="7C02BBA7" w14:textId="77777777" w:rsidR="00B403F4" w:rsidRPr="005406D2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2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  <w:lang w:val="en-US"/>
              </w:rPr>
              <w:t xml:space="preserve">115.35 (4), </w:t>
            </w:r>
            <w:r w:rsidRPr="00FD0E18">
              <w:rPr>
                <w:rFonts w:cs="Times New Roman"/>
                <w:i/>
                <w:iCs/>
                <w:color w:val="auto"/>
                <w:sz w:val="22"/>
                <w:szCs w:val="22"/>
                <w:lang w:val="en-US"/>
              </w:rPr>
              <w:t>p</w:t>
            </w:r>
            <w:r w:rsidRPr="00FD0E18">
              <w:rPr>
                <w:rFonts w:cs="Times New Roman"/>
                <w:color w:val="auto"/>
                <w:sz w:val="22"/>
                <w:szCs w:val="22"/>
                <w:lang w:val="en-US"/>
              </w:rPr>
              <w:t>&lt;0.001</w:t>
            </w:r>
          </w:p>
        </w:tc>
      </w:tr>
      <w:tr w:rsidR="00B403F4" w:rsidRPr="00441E01" w14:paraId="70EA7960" w14:textId="77777777" w:rsidTr="00E11A1E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017E3B90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Comprehensive schoo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BFAF38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  <w:lang w:val="en-US"/>
              </w:rPr>
              <w:t>28 (3.8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EB1E21D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348 (48.1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3C77FC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347 (47.99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FD3C55A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723</w:t>
            </w:r>
          </w:p>
        </w:tc>
        <w:tc>
          <w:tcPr>
            <w:tcW w:w="2154" w:type="dxa"/>
            <w:shd w:val="clear" w:color="auto" w:fill="auto"/>
          </w:tcPr>
          <w:p w14:paraId="5A47007C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B403F4" w:rsidRPr="00441E01" w14:paraId="65E34171" w14:textId="77777777" w:rsidTr="00E11A1E">
        <w:tblPrEx>
          <w:tblCellMar>
            <w:left w:w="108" w:type="dxa"/>
            <w:right w:w="108" w:type="dxa"/>
          </w:tblCellMar>
        </w:tblPrEx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6E3F3A07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Upper secondary schoo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AA21CF3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48 (2.7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3D5A3E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727 (41.4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4BBA656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979 (55.82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DE8F25B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1,754</w:t>
            </w:r>
          </w:p>
        </w:tc>
        <w:tc>
          <w:tcPr>
            <w:tcW w:w="2154" w:type="dxa"/>
            <w:shd w:val="clear" w:color="auto" w:fill="auto"/>
          </w:tcPr>
          <w:p w14:paraId="0CA660FB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B403F4" w:rsidRPr="00441E01" w14:paraId="64CEA10B" w14:textId="77777777" w:rsidTr="00E11A1E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5A527819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Institution of higher educatio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D62E13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9 (1.6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B26452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122 (21.6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5BF7A53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433 (76.77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DC4A881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564</w:t>
            </w:r>
          </w:p>
        </w:tc>
        <w:tc>
          <w:tcPr>
            <w:tcW w:w="2154" w:type="dxa"/>
            <w:shd w:val="clear" w:color="auto" w:fill="auto"/>
          </w:tcPr>
          <w:p w14:paraId="5C813B59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B403F4" w:rsidRPr="00441E01" w14:paraId="5889B317" w14:textId="77777777" w:rsidTr="00E11A1E">
        <w:tblPrEx>
          <w:tblCellMar>
            <w:left w:w="108" w:type="dxa"/>
            <w:right w:w="108" w:type="dxa"/>
          </w:tblCellMar>
        </w:tblPrEx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6605096C" w14:textId="77777777" w:rsidR="00B403F4" w:rsidRPr="006522DA" w:rsidRDefault="00B403F4" w:rsidP="00E11A1E">
            <w:pPr>
              <w:jc w:val="left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>Family type of the subjects</w:t>
            </w:r>
          </w:p>
        </w:tc>
        <w:tc>
          <w:tcPr>
            <w:tcW w:w="1701" w:type="dxa"/>
            <w:shd w:val="clear" w:color="auto" w:fill="auto"/>
          </w:tcPr>
          <w:p w14:paraId="6A4759AF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E488C87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043FDD8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shd w:val="clear" w:color="auto" w:fill="auto"/>
          </w:tcPr>
          <w:p w14:paraId="5B6E2966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54" w:type="dxa"/>
            <w:shd w:val="clear" w:color="auto" w:fill="auto"/>
          </w:tcPr>
          <w:p w14:paraId="2C371768" w14:textId="77777777" w:rsidR="00B403F4" w:rsidRPr="00FD0E18" w:rsidRDefault="00B403F4" w:rsidP="00E11A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  <w:lang w:val="en-US"/>
              </w:rPr>
              <w:t xml:space="preserve">50.83 (2), </w:t>
            </w:r>
            <w:r w:rsidRPr="00FD0E18">
              <w:rPr>
                <w:rFonts w:cs="Times New Roman"/>
                <w:i/>
                <w:iCs/>
                <w:color w:val="auto"/>
                <w:sz w:val="22"/>
                <w:szCs w:val="22"/>
                <w:lang w:val="en-US"/>
              </w:rPr>
              <w:t>p</w:t>
            </w:r>
            <w:r w:rsidRPr="00FD0E18">
              <w:rPr>
                <w:rFonts w:cs="Times New Roman"/>
                <w:color w:val="auto"/>
                <w:sz w:val="22"/>
                <w:szCs w:val="22"/>
                <w:lang w:val="en-US"/>
              </w:rPr>
              <w:t>&lt;0.001</w:t>
            </w:r>
          </w:p>
        </w:tc>
      </w:tr>
      <w:tr w:rsidR="00B403F4" w:rsidRPr="00441E01" w14:paraId="580AC398" w14:textId="77777777" w:rsidTr="00E11A1E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35A8700B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Both parent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9DF250C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49 (2.1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9D090A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843 (36.5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37089A4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1,412 (61.28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F5D3D95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2,304</w:t>
            </w:r>
          </w:p>
        </w:tc>
        <w:tc>
          <w:tcPr>
            <w:tcW w:w="2154" w:type="dxa"/>
            <w:shd w:val="clear" w:color="auto" w:fill="auto"/>
          </w:tcPr>
          <w:p w14:paraId="47105146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B403F4" w:rsidRPr="00441E01" w14:paraId="71567DC1" w14:textId="77777777" w:rsidTr="00E11A1E">
        <w:tblPrEx>
          <w:tblCellMar>
            <w:left w:w="108" w:type="dxa"/>
            <w:right w:w="108" w:type="dxa"/>
          </w:tblCellMar>
        </w:tblPrEx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2FFE7DE7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30DF08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32 (4.6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E9271F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337 (48.5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D8EBBB6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325 (46.83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7C3FABA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694</w:t>
            </w:r>
          </w:p>
        </w:tc>
        <w:tc>
          <w:tcPr>
            <w:tcW w:w="2154" w:type="dxa"/>
            <w:shd w:val="clear" w:color="auto" w:fill="auto"/>
          </w:tcPr>
          <w:p w14:paraId="24768199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B403F4" w:rsidRPr="00441E01" w14:paraId="29FCF7C2" w14:textId="77777777" w:rsidTr="00E11A1E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1E2357A4" w14:textId="77777777" w:rsidR="00B403F4" w:rsidRPr="006522DA" w:rsidRDefault="00B403F4" w:rsidP="00E11A1E">
            <w:pPr>
              <w:jc w:val="left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b/>
                <w:bCs/>
                <w:sz w:val="22"/>
                <w:szCs w:val="22"/>
                <w:lang w:val="en-US"/>
              </w:rPr>
              <w:t>Psychiatric disorders of the subjects*</w:t>
            </w:r>
          </w:p>
        </w:tc>
        <w:tc>
          <w:tcPr>
            <w:tcW w:w="1701" w:type="dxa"/>
            <w:shd w:val="clear" w:color="auto" w:fill="auto"/>
          </w:tcPr>
          <w:p w14:paraId="4CE5F23D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C8AE8D3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812B83F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shd w:val="clear" w:color="auto" w:fill="auto"/>
          </w:tcPr>
          <w:p w14:paraId="313341AC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54" w:type="dxa"/>
            <w:shd w:val="clear" w:color="auto" w:fill="auto"/>
          </w:tcPr>
          <w:p w14:paraId="166B35D5" w14:textId="77777777" w:rsidR="00B403F4" w:rsidRPr="00FD0E18" w:rsidRDefault="00B403F4" w:rsidP="00E11A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  <w:lang w:val="en-US"/>
              </w:rPr>
              <w:t xml:space="preserve">103.74 (2), </w:t>
            </w:r>
            <w:r w:rsidRPr="00FD0E18">
              <w:rPr>
                <w:rFonts w:cs="Times New Roman"/>
                <w:i/>
                <w:iCs/>
                <w:color w:val="auto"/>
                <w:sz w:val="22"/>
                <w:szCs w:val="22"/>
                <w:lang w:val="en-US"/>
              </w:rPr>
              <w:t>p</w:t>
            </w:r>
            <w:r w:rsidRPr="00FD0E18">
              <w:rPr>
                <w:rFonts w:cs="Times New Roman"/>
                <w:color w:val="auto"/>
                <w:sz w:val="22"/>
                <w:szCs w:val="22"/>
                <w:lang w:val="en-US"/>
              </w:rPr>
              <w:t>&lt;0.001</w:t>
            </w:r>
          </w:p>
        </w:tc>
      </w:tr>
      <w:tr w:rsidR="00B403F4" w:rsidRPr="00441E01" w14:paraId="5DCB99D7" w14:textId="77777777" w:rsidTr="00E11A1E">
        <w:tblPrEx>
          <w:tblCellMar>
            <w:left w:w="108" w:type="dxa"/>
            <w:right w:w="108" w:type="dxa"/>
          </w:tblCellMar>
        </w:tblPrEx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68B99CF9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3C7F1F2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46 (6.2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99A390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369 (50.2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9248C33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320 (43.54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6A2365E7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735</w:t>
            </w:r>
          </w:p>
        </w:tc>
        <w:tc>
          <w:tcPr>
            <w:tcW w:w="2154" w:type="dxa"/>
            <w:shd w:val="clear" w:color="auto" w:fill="auto"/>
          </w:tcPr>
          <w:p w14:paraId="6B0945E7" w14:textId="77777777" w:rsidR="00B403F4" w:rsidRPr="00FD0E18" w:rsidRDefault="00B403F4" w:rsidP="00E11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B403F4" w:rsidRPr="00441E01" w14:paraId="22E105F2" w14:textId="77777777" w:rsidTr="00E11A1E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66D9AEBC" w14:textId="77777777" w:rsidR="00B403F4" w:rsidRPr="006522DA" w:rsidRDefault="00B403F4" w:rsidP="00E11A1E">
            <w:pPr>
              <w:ind w:left="720" w:hanging="437"/>
              <w:contextualSpacing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6522DA">
              <w:rPr>
                <w:rFonts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115623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41 (1.7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224F82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855 (36.0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B51236A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1,477 (62.24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62C876A4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FD0E18">
              <w:rPr>
                <w:rFonts w:cs="Times New Roman"/>
                <w:color w:val="auto"/>
                <w:sz w:val="22"/>
                <w:szCs w:val="22"/>
              </w:rPr>
              <w:t>2,373</w:t>
            </w:r>
          </w:p>
        </w:tc>
        <w:tc>
          <w:tcPr>
            <w:tcW w:w="2154" w:type="dxa"/>
            <w:shd w:val="clear" w:color="auto" w:fill="auto"/>
          </w:tcPr>
          <w:p w14:paraId="3F7C6950" w14:textId="77777777" w:rsidR="00B403F4" w:rsidRPr="00FD0E18" w:rsidRDefault="00B403F4" w:rsidP="00E11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2DADCD43" w14:textId="77777777" w:rsidR="00B403F4" w:rsidRPr="00B579F9" w:rsidRDefault="00B403F4" w:rsidP="00B403F4">
      <w:pPr>
        <w:jc w:val="both"/>
      </w:pPr>
    </w:p>
    <w:p w14:paraId="2ADDB903" w14:textId="11C03D5F" w:rsidR="005B2AE6" w:rsidRPr="00B403F4" w:rsidRDefault="005B2AE6" w:rsidP="00B403F4">
      <w:pPr>
        <w:jc w:val="left"/>
        <w:rPr>
          <w:sz w:val="18"/>
          <w:szCs w:val="18"/>
          <w:lang w:val="en-US"/>
        </w:rPr>
      </w:pPr>
    </w:p>
    <w:sectPr w:rsidR="005B2AE6" w:rsidRPr="00B403F4" w:rsidSect="00B87E3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127"/>
    <w:rsid w:val="0000760A"/>
    <w:rsid w:val="00022EA5"/>
    <w:rsid w:val="00032925"/>
    <w:rsid w:val="0004098F"/>
    <w:rsid w:val="000546E8"/>
    <w:rsid w:val="0006368F"/>
    <w:rsid w:val="00071A72"/>
    <w:rsid w:val="0007461A"/>
    <w:rsid w:val="00074EDF"/>
    <w:rsid w:val="000808FF"/>
    <w:rsid w:val="000833E2"/>
    <w:rsid w:val="00084B9E"/>
    <w:rsid w:val="0009488D"/>
    <w:rsid w:val="00095701"/>
    <w:rsid w:val="00096D30"/>
    <w:rsid w:val="000A4A11"/>
    <w:rsid w:val="000B0381"/>
    <w:rsid w:val="000B31D3"/>
    <w:rsid w:val="000C15FE"/>
    <w:rsid w:val="000C4410"/>
    <w:rsid w:val="000D418E"/>
    <w:rsid w:val="000D6666"/>
    <w:rsid w:val="000D7787"/>
    <w:rsid w:val="000E33A0"/>
    <w:rsid w:val="000E5C45"/>
    <w:rsid w:val="000E7954"/>
    <w:rsid w:val="000F7991"/>
    <w:rsid w:val="001008FF"/>
    <w:rsid w:val="00101BF9"/>
    <w:rsid w:val="00113689"/>
    <w:rsid w:val="00123E34"/>
    <w:rsid w:val="00124064"/>
    <w:rsid w:val="00126D57"/>
    <w:rsid w:val="001321D7"/>
    <w:rsid w:val="00135FB1"/>
    <w:rsid w:val="0014018D"/>
    <w:rsid w:val="00140DFE"/>
    <w:rsid w:val="001420BC"/>
    <w:rsid w:val="0014398E"/>
    <w:rsid w:val="00156248"/>
    <w:rsid w:val="001564A0"/>
    <w:rsid w:val="0017349E"/>
    <w:rsid w:val="00176732"/>
    <w:rsid w:val="00183B99"/>
    <w:rsid w:val="0018475F"/>
    <w:rsid w:val="00184808"/>
    <w:rsid w:val="00191818"/>
    <w:rsid w:val="00195C16"/>
    <w:rsid w:val="00196E6A"/>
    <w:rsid w:val="001A11A0"/>
    <w:rsid w:val="001B30F8"/>
    <w:rsid w:val="001B3D9D"/>
    <w:rsid w:val="001B558B"/>
    <w:rsid w:val="001B79B4"/>
    <w:rsid w:val="001C31AF"/>
    <w:rsid w:val="001C5D75"/>
    <w:rsid w:val="001D02DF"/>
    <w:rsid w:val="001D6FCD"/>
    <w:rsid w:val="001D7C62"/>
    <w:rsid w:val="001E7FA2"/>
    <w:rsid w:val="001F2314"/>
    <w:rsid w:val="001F3A8C"/>
    <w:rsid w:val="001F6F18"/>
    <w:rsid w:val="001F78EC"/>
    <w:rsid w:val="00201CEF"/>
    <w:rsid w:val="002037EA"/>
    <w:rsid w:val="00213067"/>
    <w:rsid w:val="0022184C"/>
    <w:rsid w:val="002271F7"/>
    <w:rsid w:val="002355D4"/>
    <w:rsid w:val="00235DB4"/>
    <w:rsid w:val="00241AFB"/>
    <w:rsid w:val="00242D5C"/>
    <w:rsid w:val="00242E7C"/>
    <w:rsid w:val="002548F7"/>
    <w:rsid w:val="00255E28"/>
    <w:rsid w:val="00256B06"/>
    <w:rsid w:val="00260109"/>
    <w:rsid w:val="0026150A"/>
    <w:rsid w:val="00263571"/>
    <w:rsid w:val="00264FD2"/>
    <w:rsid w:val="002653C4"/>
    <w:rsid w:val="00272B61"/>
    <w:rsid w:val="00283CA1"/>
    <w:rsid w:val="0028721F"/>
    <w:rsid w:val="00292A21"/>
    <w:rsid w:val="002937F2"/>
    <w:rsid w:val="002A0CC4"/>
    <w:rsid w:val="002A540B"/>
    <w:rsid w:val="002B06EF"/>
    <w:rsid w:val="002B6F7F"/>
    <w:rsid w:val="002C2404"/>
    <w:rsid w:val="002D39DE"/>
    <w:rsid w:val="002D5080"/>
    <w:rsid w:val="002E69B0"/>
    <w:rsid w:val="002E72AD"/>
    <w:rsid w:val="002F1913"/>
    <w:rsid w:val="002F3C3D"/>
    <w:rsid w:val="002F5245"/>
    <w:rsid w:val="00303AB2"/>
    <w:rsid w:val="00307A23"/>
    <w:rsid w:val="00317327"/>
    <w:rsid w:val="003227A0"/>
    <w:rsid w:val="00333E1E"/>
    <w:rsid w:val="00335FCB"/>
    <w:rsid w:val="003360CA"/>
    <w:rsid w:val="0033682E"/>
    <w:rsid w:val="00340338"/>
    <w:rsid w:val="00341B9F"/>
    <w:rsid w:val="0034385B"/>
    <w:rsid w:val="0035071B"/>
    <w:rsid w:val="00351626"/>
    <w:rsid w:val="003610FE"/>
    <w:rsid w:val="003628A5"/>
    <w:rsid w:val="0036467E"/>
    <w:rsid w:val="00364910"/>
    <w:rsid w:val="00371EA4"/>
    <w:rsid w:val="00375504"/>
    <w:rsid w:val="00376253"/>
    <w:rsid w:val="00385F40"/>
    <w:rsid w:val="00386D64"/>
    <w:rsid w:val="003905E0"/>
    <w:rsid w:val="00391A5E"/>
    <w:rsid w:val="003955B8"/>
    <w:rsid w:val="003969E6"/>
    <w:rsid w:val="003A1684"/>
    <w:rsid w:val="003B3CB4"/>
    <w:rsid w:val="003B7688"/>
    <w:rsid w:val="003C20F4"/>
    <w:rsid w:val="003C499D"/>
    <w:rsid w:val="003D0845"/>
    <w:rsid w:val="003D203D"/>
    <w:rsid w:val="003D3289"/>
    <w:rsid w:val="003D541A"/>
    <w:rsid w:val="003E4DE8"/>
    <w:rsid w:val="003E75A4"/>
    <w:rsid w:val="003F39B2"/>
    <w:rsid w:val="0040324A"/>
    <w:rsid w:val="00413FEA"/>
    <w:rsid w:val="0041765D"/>
    <w:rsid w:val="0042149B"/>
    <w:rsid w:val="004335BE"/>
    <w:rsid w:val="00437ABE"/>
    <w:rsid w:val="004436BD"/>
    <w:rsid w:val="00456234"/>
    <w:rsid w:val="00463482"/>
    <w:rsid w:val="00463B50"/>
    <w:rsid w:val="00467AB2"/>
    <w:rsid w:val="0047035C"/>
    <w:rsid w:val="004735F1"/>
    <w:rsid w:val="00477834"/>
    <w:rsid w:val="00480165"/>
    <w:rsid w:val="004901BF"/>
    <w:rsid w:val="00494293"/>
    <w:rsid w:val="00494B70"/>
    <w:rsid w:val="00494F86"/>
    <w:rsid w:val="00494FFE"/>
    <w:rsid w:val="00497D24"/>
    <w:rsid w:val="004B0B69"/>
    <w:rsid w:val="004B6B53"/>
    <w:rsid w:val="004C458E"/>
    <w:rsid w:val="004D6127"/>
    <w:rsid w:val="004E03FF"/>
    <w:rsid w:val="004E1B2B"/>
    <w:rsid w:val="004E277C"/>
    <w:rsid w:val="004E4F4C"/>
    <w:rsid w:val="004E78E7"/>
    <w:rsid w:val="004F05F6"/>
    <w:rsid w:val="004F2F5F"/>
    <w:rsid w:val="004F7134"/>
    <w:rsid w:val="004F73D4"/>
    <w:rsid w:val="00502382"/>
    <w:rsid w:val="005027E7"/>
    <w:rsid w:val="00506054"/>
    <w:rsid w:val="0050734F"/>
    <w:rsid w:val="00516A81"/>
    <w:rsid w:val="00521E6B"/>
    <w:rsid w:val="0053041F"/>
    <w:rsid w:val="00533394"/>
    <w:rsid w:val="00534DC8"/>
    <w:rsid w:val="00535F70"/>
    <w:rsid w:val="00546F80"/>
    <w:rsid w:val="00550210"/>
    <w:rsid w:val="00552F45"/>
    <w:rsid w:val="00552FC3"/>
    <w:rsid w:val="00570C8B"/>
    <w:rsid w:val="005771E6"/>
    <w:rsid w:val="00581055"/>
    <w:rsid w:val="00593046"/>
    <w:rsid w:val="005A4DAF"/>
    <w:rsid w:val="005B2AE6"/>
    <w:rsid w:val="005B454B"/>
    <w:rsid w:val="005C243A"/>
    <w:rsid w:val="005C2759"/>
    <w:rsid w:val="005E1F9F"/>
    <w:rsid w:val="005E2A16"/>
    <w:rsid w:val="005E7237"/>
    <w:rsid w:val="005F2554"/>
    <w:rsid w:val="006072F4"/>
    <w:rsid w:val="00625ED3"/>
    <w:rsid w:val="00640DBC"/>
    <w:rsid w:val="00642B62"/>
    <w:rsid w:val="00657868"/>
    <w:rsid w:val="0066138D"/>
    <w:rsid w:val="0066266B"/>
    <w:rsid w:val="00662C85"/>
    <w:rsid w:val="00666C1A"/>
    <w:rsid w:val="00667105"/>
    <w:rsid w:val="0066776D"/>
    <w:rsid w:val="00667A66"/>
    <w:rsid w:val="00684387"/>
    <w:rsid w:val="00684670"/>
    <w:rsid w:val="00685CE4"/>
    <w:rsid w:val="006A4AA7"/>
    <w:rsid w:val="006A6DFD"/>
    <w:rsid w:val="006C4BE6"/>
    <w:rsid w:val="006D0653"/>
    <w:rsid w:val="006D2F52"/>
    <w:rsid w:val="006F2AF7"/>
    <w:rsid w:val="006F325B"/>
    <w:rsid w:val="006F79DF"/>
    <w:rsid w:val="00702745"/>
    <w:rsid w:val="00722B9C"/>
    <w:rsid w:val="0073086D"/>
    <w:rsid w:val="00735E59"/>
    <w:rsid w:val="00743BB3"/>
    <w:rsid w:val="0074758C"/>
    <w:rsid w:val="00747C74"/>
    <w:rsid w:val="0075464E"/>
    <w:rsid w:val="00755236"/>
    <w:rsid w:val="007607FC"/>
    <w:rsid w:val="0076411A"/>
    <w:rsid w:val="0076752F"/>
    <w:rsid w:val="00772FF9"/>
    <w:rsid w:val="00777213"/>
    <w:rsid w:val="00782919"/>
    <w:rsid w:val="00782C02"/>
    <w:rsid w:val="007848D4"/>
    <w:rsid w:val="00785FD1"/>
    <w:rsid w:val="0079216E"/>
    <w:rsid w:val="0079791C"/>
    <w:rsid w:val="00797F02"/>
    <w:rsid w:val="007A73E2"/>
    <w:rsid w:val="007B09BD"/>
    <w:rsid w:val="007B618E"/>
    <w:rsid w:val="007C40F4"/>
    <w:rsid w:val="007D066E"/>
    <w:rsid w:val="007D1026"/>
    <w:rsid w:val="007D1226"/>
    <w:rsid w:val="007D6F26"/>
    <w:rsid w:val="007E027D"/>
    <w:rsid w:val="007E24BD"/>
    <w:rsid w:val="007F0111"/>
    <w:rsid w:val="007F1963"/>
    <w:rsid w:val="007F744A"/>
    <w:rsid w:val="00804E16"/>
    <w:rsid w:val="00813174"/>
    <w:rsid w:val="0081421F"/>
    <w:rsid w:val="00821BD3"/>
    <w:rsid w:val="00822B0A"/>
    <w:rsid w:val="0082691F"/>
    <w:rsid w:val="00826CF0"/>
    <w:rsid w:val="0083429E"/>
    <w:rsid w:val="008356E5"/>
    <w:rsid w:val="008476A3"/>
    <w:rsid w:val="008563AD"/>
    <w:rsid w:val="0087001F"/>
    <w:rsid w:val="00874091"/>
    <w:rsid w:val="008767DD"/>
    <w:rsid w:val="008805E3"/>
    <w:rsid w:val="0088205A"/>
    <w:rsid w:val="00891CF6"/>
    <w:rsid w:val="00893BA9"/>
    <w:rsid w:val="008967AE"/>
    <w:rsid w:val="008A00BA"/>
    <w:rsid w:val="008A1194"/>
    <w:rsid w:val="008A3B44"/>
    <w:rsid w:val="008A787D"/>
    <w:rsid w:val="008B12AD"/>
    <w:rsid w:val="008B1704"/>
    <w:rsid w:val="008B1D84"/>
    <w:rsid w:val="008B6D9D"/>
    <w:rsid w:val="008B76A3"/>
    <w:rsid w:val="008C0B96"/>
    <w:rsid w:val="008C3C06"/>
    <w:rsid w:val="008D4106"/>
    <w:rsid w:val="008D4D38"/>
    <w:rsid w:val="008E0278"/>
    <w:rsid w:val="008E3327"/>
    <w:rsid w:val="008E6C8D"/>
    <w:rsid w:val="008E6DBD"/>
    <w:rsid w:val="008F58D4"/>
    <w:rsid w:val="009067E5"/>
    <w:rsid w:val="0091065B"/>
    <w:rsid w:val="00911DC6"/>
    <w:rsid w:val="00916401"/>
    <w:rsid w:val="009168C4"/>
    <w:rsid w:val="00916962"/>
    <w:rsid w:val="009341E6"/>
    <w:rsid w:val="0093424D"/>
    <w:rsid w:val="00937990"/>
    <w:rsid w:val="00946F63"/>
    <w:rsid w:val="00946F81"/>
    <w:rsid w:val="009471D6"/>
    <w:rsid w:val="00947C4D"/>
    <w:rsid w:val="00956E41"/>
    <w:rsid w:val="00964BCB"/>
    <w:rsid w:val="00965C78"/>
    <w:rsid w:val="009703C0"/>
    <w:rsid w:val="00972414"/>
    <w:rsid w:val="00980566"/>
    <w:rsid w:val="00980FB4"/>
    <w:rsid w:val="00993FF1"/>
    <w:rsid w:val="009B450E"/>
    <w:rsid w:val="009C6134"/>
    <w:rsid w:val="009C6307"/>
    <w:rsid w:val="009D377D"/>
    <w:rsid w:val="009D48BF"/>
    <w:rsid w:val="009D5F44"/>
    <w:rsid w:val="009D7EB8"/>
    <w:rsid w:val="009F3E04"/>
    <w:rsid w:val="009F7EE8"/>
    <w:rsid w:val="00A00D2F"/>
    <w:rsid w:val="00A021BD"/>
    <w:rsid w:val="00A02852"/>
    <w:rsid w:val="00A07FF9"/>
    <w:rsid w:val="00A119D9"/>
    <w:rsid w:val="00A11E0C"/>
    <w:rsid w:val="00A15221"/>
    <w:rsid w:val="00A16EAD"/>
    <w:rsid w:val="00A17F8A"/>
    <w:rsid w:val="00A20EF7"/>
    <w:rsid w:val="00A238A5"/>
    <w:rsid w:val="00A26E93"/>
    <w:rsid w:val="00A27966"/>
    <w:rsid w:val="00A302D4"/>
    <w:rsid w:val="00A416EF"/>
    <w:rsid w:val="00A43A74"/>
    <w:rsid w:val="00A44C1E"/>
    <w:rsid w:val="00A451C6"/>
    <w:rsid w:val="00A51086"/>
    <w:rsid w:val="00A51E63"/>
    <w:rsid w:val="00A52A21"/>
    <w:rsid w:val="00A55B9A"/>
    <w:rsid w:val="00A726C3"/>
    <w:rsid w:val="00A770E0"/>
    <w:rsid w:val="00A820CD"/>
    <w:rsid w:val="00A8693E"/>
    <w:rsid w:val="00A92403"/>
    <w:rsid w:val="00A95F25"/>
    <w:rsid w:val="00A960CF"/>
    <w:rsid w:val="00AB3ED5"/>
    <w:rsid w:val="00AC0649"/>
    <w:rsid w:val="00AC7725"/>
    <w:rsid w:val="00AD12D8"/>
    <w:rsid w:val="00AD36A9"/>
    <w:rsid w:val="00AE3446"/>
    <w:rsid w:val="00AE4CE9"/>
    <w:rsid w:val="00AF7516"/>
    <w:rsid w:val="00B0526F"/>
    <w:rsid w:val="00B110A8"/>
    <w:rsid w:val="00B16135"/>
    <w:rsid w:val="00B2152A"/>
    <w:rsid w:val="00B26864"/>
    <w:rsid w:val="00B31EA9"/>
    <w:rsid w:val="00B36141"/>
    <w:rsid w:val="00B403F4"/>
    <w:rsid w:val="00B40F91"/>
    <w:rsid w:val="00B418E5"/>
    <w:rsid w:val="00B41A87"/>
    <w:rsid w:val="00B42311"/>
    <w:rsid w:val="00B4633E"/>
    <w:rsid w:val="00B46394"/>
    <w:rsid w:val="00B568E5"/>
    <w:rsid w:val="00B722BC"/>
    <w:rsid w:val="00B80256"/>
    <w:rsid w:val="00B81949"/>
    <w:rsid w:val="00B836C7"/>
    <w:rsid w:val="00B86520"/>
    <w:rsid w:val="00B8755B"/>
    <w:rsid w:val="00B87E3D"/>
    <w:rsid w:val="00B91413"/>
    <w:rsid w:val="00B95AF8"/>
    <w:rsid w:val="00BA4768"/>
    <w:rsid w:val="00BA750B"/>
    <w:rsid w:val="00BA7AEF"/>
    <w:rsid w:val="00BB181D"/>
    <w:rsid w:val="00BB7E68"/>
    <w:rsid w:val="00BC11DC"/>
    <w:rsid w:val="00BC1BE9"/>
    <w:rsid w:val="00BD1F43"/>
    <w:rsid w:val="00BF1D2C"/>
    <w:rsid w:val="00BF521F"/>
    <w:rsid w:val="00BF692B"/>
    <w:rsid w:val="00BF737F"/>
    <w:rsid w:val="00C02150"/>
    <w:rsid w:val="00C054DF"/>
    <w:rsid w:val="00C2384D"/>
    <w:rsid w:val="00C334C2"/>
    <w:rsid w:val="00C334EB"/>
    <w:rsid w:val="00C348AD"/>
    <w:rsid w:val="00C36EB5"/>
    <w:rsid w:val="00C43236"/>
    <w:rsid w:val="00C51536"/>
    <w:rsid w:val="00C64F24"/>
    <w:rsid w:val="00C65534"/>
    <w:rsid w:val="00C74C7E"/>
    <w:rsid w:val="00C80DB0"/>
    <w:rsid w:val="00C829D7"/>
    <w:rsid w:val="00CA0902"/>
    <w:rsid w:val="00CA56A1"/>
    <w:rsid w:val="00CA5995"/>
    <w:rsid w:val="00CB14F8"/>
    <w:rsid w:val="00CB631A"/>
    <w:rsid w:val="00CB6E5C"/>
    <w:rsid w:val="00CF2AC4"/>
    <w:rsid w:val="00CF436D"/>
    <w:rsid w:val="00CF5313"/>
    <w:rsid w:val="00CF75B2"/>
    <w:rsid w:val="00D031A4"/>
    <w:rsid w:val="00D07160"/>
    <w:rsid w:val="00D078B0"/>
    <w:rsid w:val="00D0790A"/>
    <w:rsid w:val="00D11C05"/>
    <w:rsid w:val="00D3344C"/>
    <w:rsid w:val="00D36027"/>
    <w:rsid w:val="00D51525"/>
    <w:rsid w:val="00D54475"/>
    <w:rsid w:val="00D55870"/>
    <w:rsid w:val="00D64AAF"/>
    <w:rsid w:val="00D65266"/>
    <w:rsid w:val="00D6541D"/>
    <w:rsid w:val="00D724C5"/>
    <w:rsid w:val="00D72AC1"/>
    <w:rsid w:val="00D74719"/>
    <w:rsid w:val="00D77870"/>
    <w:rsid w:val="00D80A48"/>
    <w:rsid w:val="00D83250"/>
    <w:rsid w:val="00D87C25"/>
    <w:rsid w:val="00D90918"/>
    <w:rsid w:val="00DA2B83"/>
    <w:rsid w:val="00DA3DC9"/>
    <w:rsid w:val="00DA4C0B"/>
    <w:rsid w:val="00DA6EBC"/>
    <w:rsid w:val="00DB19FC"/>
    <w:rsid w:val="00DB31E8"/>
    <w:rsid w:val="00DC5419"/>
    <w:rsid w:val="00DD155C"/>
    <w:rsid w:val="00DD1D88"/>
    <w:rsid w:val="00DE3434"/>
    <w:rsid w:val="00DE4CBD"/>
    <w:rsid w:val="00DF52A1"/>
    <w:rsid w:val="00E02D34"/>
    <w:rsid w:val="00E07FEA"/>
    <w:rsid w:val="00E12B5C"/>
    <w:rsid w:val="00E1732F"/>
    <w:rsid w:val="00E2125F"/>
    <w:rsid w:val="00E40AC7"/>
    <w:rsid w:val="00E44147"/>
    <w:rsid w:val="00E65142"/>
    <w:rsid w:val="00E71594"/>
    <w:rsid w:val="00E74425"/>
    <w:rsid w:val="00E749B5"/>
    <w:rsid w:val="00E8164E"/>
    <w:rsid w:val="00E900DA"/>
    <w:rsid w:val="00E91E11"/>
    <w:rsid w:val="00EA1005"/>
    <w:rsid w:val="00EA254F"/>
    <w:rsid w:val="00EA6EEB"/>
    <w:rsid w:val="00EA72BE"/>
    <w:rsid w:val="00EB1FA6"/>
    <w:rsid w:val="00EB3755"/>
    <w:rsid w:val="00EB60A3"/>
    <w:rsid w:val="00EC0EFB"/>
    <w:rsid w:val="00ED48E9"/>
    <w:rsid w:val="00ED6CD8"/>
    <w:rsid w:val="00ED7BCE"/>
    <w:rsid w:val="00EE03A9"/>
    <w:rsid w:val="00EE116B"/>
    <w:rsid w:val="00EE2D2C"/>
    <w:rsid w:val="00EE406A"/>
    <w:rsid w:val="00EE5EA0"/>
    <w:rsid w:val="00EF074C"/>
    <w:rsid w:val="00EF1934"/>
    <w:rsid w:val="00EF4AB2"/>
    <w:rsid w:val="00EF7171"/>
    <w:rsid w:val="00EF7CE0"/>
    <w:rsid w:val="00F068C4"/>
    <w:rsid w:val="00F07221"/>
    <w:rsid w:val="00F0741D"/>
    <w:rsid w:val="00F127AB"/>
    <w:rsid w:val="00F354C0"/>
    <w:rsid w:val="00F41FA9"/>
    <w:rsid w:val="00F449C8"/>
    <w:rsid w:val="00F44DE0"/>
    <w:rsid w:val="00F60FB0"/>
    <w:rsid w:val="00F71DCE"/>
    <w:rsid w:val="00F7642C"/>
    <w:rsid w:val="00F76DA6"/>
    <w:rsid w:val="00F80C85"/>
    <w:rsid w:val="00F91429"/>
    <w:rsid w:val="00F94436"/>
    <w:rsid w:val="00F950D4"/>
    <w:rsid w:val="00F952D0"/>
    <w:rsid w:val="00F9762A"/>
    <w:rsid w:val="00F97D29"/>
    <w:rsid w:val="00FA45DE"/>
    <w:rsid w:val="00FA57B4"/>
    <w:rsid w:val="00FA6C46"/>
    <w:rsid w:val="00FB4B09"/>
    <w:rsid w:val="00FC2B14"/>
    <w:rsid w:val="00FC3605"/>
    <w:rsid w:val="00FC6D96"/>
    <w:rsid w:val="00FE0AA2"/>
    <w:rsid w:val="00FE737D"/>
    <w:rsid w:val="00FF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BBFD8"/>
  <w15:chartTrackingRefBased/>
  <w15:docId w15:val="{930C817F-D0F0-F440-8AAF-E24E2F685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D6127"/>
    <w:pPr>
      <w:spacing w:line="360" w:lineRule="auto"/>
      <w:jc w:val="center"/>
    </w:pPr>
    <w:rPr>
      <w:rFonts w:ascii="Times New Roman" w:hAnsi="Times New Roman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A15221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riksluettelotaulukko7">
    <w:name w:val="List Table 7 Colorful"/>
    <w:basedOn w:val="Normaalitaulukko"/>
    <w:uiPriority w:val="52"/>
    <w:rsid w:val="004D612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ulukkoRuudukko">
    <w:name w:val="Table Grid"/>
    <w:basedOn w:val="Normaalitaulukko"/>
    <w:uiPriority w:val="39"/>
    <w:rsid w:val="004D6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tsikko2Char">
    <w:name w:val="Otsikko 2 Char"/>
    <w:basedOn w:val="Kappaleenoletusfontti"/>
    <w:link w:val="Otsikko2"/>
    <w:uiPriority w:val="9"/>
    <w:rsid w:val="00A15221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styleId="Kuvaotsikko">
    <w:name w:val="caption"/>
    <w:basedOn w:val="Normaali"/>
    <w:next w:val="Normaali"/>
    <w:uiPriority w:val="35"/>
    <w:unhideWhenUsed/>
    <w:qFormat/>
    <w:rsid w:val="006578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8E6C8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E6C8D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E6C8D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E6C8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E6C8D"/>
    <w:rPr>
      <w:rFonts w:ascii="Times New Roman" w:hAnsi="Times New Roman"/>
      <w:b/>
      <w:bCs/>
      <w:sz w:val="20"/>
      <w:szCs w:val="20"/>
    </w:rPr>
  </w:style>
  <w:style w:type="table" w:customStyle="1" w:styleId="Vriksluettelotaulukko71">
    <w:name w:val="Värikäs luettelotaulukko 71"/>
    <w:basedOn w:val="Normaalitaulukko"/>
    <w:next w:val="Vriksluettelotaulukko7"/>
    <w:uiPriority w:val="52"/>
    <w:rsid w:val="00772FF9"/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ulukkoRuudukko1">
    <w:name w:val="Taulukko Ruudukko1"/>
    <w:basedOn w:val="Normaalitaulukko"/>
    <w:next w:val="TaulukkoRuudukko"/>
    <w:uiPriority w:val="39"/>
    <w:rsid w:val="00772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1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2</Words>
  <Characters>2612</Characters>
  <Application>Microsoft Office Word</Application>
  <DocSecurity>0</DocSecurity>
  <Lines>21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o Seppä</dc:creator>
  <cp:keywords/>
  <dc:description/>
  <cp:lastModifiedBy>Sampo Seppä</cp:lastModifiedBy>
  <cp:revision>3</cp:revision>
  <dcterms:created xsi:type="dcterms:W3CDTF">2024-04-29T12:34:00Z</dcterms:created>
  <dcterms:modified xsi:type="dcterms:W3CDTF">2024-05-07T10:28:00Z</dcterms:modified>
</cp:coreProperties>
</file>